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2E6A9B60" w14:textId="5D609098" w:rsidR="00D5196C" w:rsidRPr="00AB59CC" w:rsidRDefault="00D5196C" w:rsidP="0044626E">
      <w:pPr>
        <w:spacing w:line="480" w:lineRule="auto"/>
        <w:rPr>
          <w:rFonts w:ascii="Times New Roman" w:hAnsi="Times New Roman" w:cs="Times New Roman"/>
        </w:rPr>
      </w:pPr>
      <w:r w:rsidRPr="00AB59CC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B0896D" wp14:editId="1294F856">
                <wp:simplePos x="0" y="0"/>
                <wp:positionH relativeFrom="column">
                  <wp:posOffset>-457200</wp:posOffset>
                </wp:positionH>
                <wp:positionV relativeFrom="paragraph">
                  <wp:posOffset>-571500</wp:posOffset>
                </wp:positionV>
                <wp:extent cx="6400800" cy="9144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4545DD" w14:textId="4AB5B066" w:rsidR="00501D78" w:rsidRPr="002E17B4" w:rsidRDefault="00501D78" w:rsidP="00D5196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Supplementary </w:t>
                            </w:r>
                            <w:r w:rsidRPr="002E17B4">
                              <w:rPr>
                                <w:b/>
                              </w:rPr>
                              <w:t>Figure 1 – Flow diagram to demonstrate recruitment, retention and loss to follow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-35.95pt;margin-top:-44.95pt;width:7in;height:1in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" filled="f" stroked="f">
                <v:textbox>
                  <w:txbxContent>
                    <w:p w14:paraId="194545DD" w14:textId="4AB5B066" w:rsidR="00501D78" w:rsidRPr="002E17B4" w:rsidRDefault="00501D78" w:rsidP="00D5196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Supplementary </w:t>
                      </w:r>
                      <w:r w:rsidRPr="002E17B4">
                        <w:rPr>
                          <w:b/>
                        </w:rPr>
                        <w:t>Figure 1 – Flow diagram to demonstrate recruitment, retention and loss to follow 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B59C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807B7A2" wp14:editId="295D6164">
            <wp:extent cx="6057900" cy="9118600"/>
            <wp:effectExtent l="0" t="0" r="0" b="2540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sectPr w:rsidR="00D5196C" w:rsidRPr="00AB59CC" w:rsidSect="0050676B">
      <w:footerReference w:type="even" r:id="rId14"/>
      <w:footerReference w:type="default" r:id="rId15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2D0D34" w14:textId="77777777" w:rsidR="00501D78" w:rsidRDefault="00501D78" w:rsidP="00F23E71">
      <w:r>
        <w:separator/>
      </w:r>
    </w:p>
  </w:endnote>
  <w:endnote w:type="continuationSeparator" w:id="0">
    <w:p w14:paraId="3510A4A2" w14:textId="77777777" w:rsidR="00501D78" w:rsidRDefault="00501D78" w:rsidP="00F23E71">
      <w:r>
        <w:continuationSeparator/>
      </w:r>
    </w:p>
  </w:endnote>
  <w:endnote w:type="continuationNotice" w:id="1">
    <w:p w14:paraId="3A54B6E3" w14:textId="77777777" w:rsidR="00501D78" w:rsidRDefault="00501D7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Garamond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76CB90" w14:textId="77777777" w:rsidR="00501D78" w:rsidRDefault="00501D78" w:rsidP="002D3C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950894" w14:textId="77777777" w:rsidR="00501D78" w:rsidRDefault="00501D78" w:rsidP="009759B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122FF8" w14:textId="77777777" w:rsidR="00501D78" w:rsidRDefault="00501D78" w:rsidP="002D3C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4626E">
      <w:rPr>
        <w:rStyle w:val="PageNumber"/>
        <w:noProof/>
      </w:rPr>
      <w:t>1</w:t>
    </w:r>
    <w:r>
      <w:rPr>
        <w:rStyle w:val="PageNumber"/>
      </w:rPr>
      <w:fldChar w:fldCharType="end"/>
    </w:r>
  </w:p>
  <w:p w14:paraId="5374273D" w14:textId="77777777" w:rsidR="00501D78" w:rsidRDefault="00501D78" w:rsidP="009759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B6ED54" w14:textId="77777777" w:rsidR="00501D78" w:rsidRDefault="00501D78" w:rsidP="00F23E71">
      <w:r>
        <w:separator/>
      </w:r>
    </w:p>
  </w:footnote>
  <w:footnote w:type="continuationSeparator" w:id="0">
    <w:p w14:paraId="3664155A" w14:textId="77777777" w:rsidR="00501D78" w:rsidRDefault="00501D78" w:rsidP="00F23E71">
      <w:r>
        <w:continuationSeparator/>
      </w:r>
    </w:p>
  </w:footnote>
  <w:footnote w:type="continuationNotice" w:id="1">
    <w:p w14:paraId="59AE83D5" w14:textId="77777777" w:rsidR="00501D78" w:rsidRDefault="00501D7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75B64"/>
    <w:multiLevelType w:val="multilevel"/>
    <w:tmpl w:val="86FE218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05B055A7"/>
    <w:multiLevelType w:val="multilevel"/>
    <w:tmpl w:val="5F5CB0B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07A02FEF"/>
    <w:multiLevelType w:val="hybridMultilevel"/>
    <w:tmpl w:val="4D5AD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E36683"/>
    <w:multiLevelType w:val="multilevel"/>
    <w:tmpl w:val="F404F7E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>
    <w:nsid w:val="1ACF368B"/>
    <w:multiLevelType w:val="multilevel"/>
    <w:tmpl w:val="596C0FB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>
    <w:nsid w:val="4B2C1905"/>
    <w:multiLevelType w:val="multilevel"/>
    <w:tmpl w:val="10B68B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4B566DE7"/>
    <w:multiLevelType w:val="multilevel"/>
    <w:tmpl w:val="2B98CE3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>
    <w:nsid w:val="55E15933"/>
    <w:multiLevelType w:val="multilevel"/>
    <w:tmpl w:val="7D12BA9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>
    <w:nsid w:val="65594721"/>
    <w:multiLevelType w:val="multilevel"/>
    <w:tmpl w:val="846EE1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>
    <w:nsid w:val="78135597"/>
    <w:multiLevelType w:val="multilevel"/>
    <w:tmpl w:val="ACCC8E9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>
    <w:nsid w:val="7B2045BC"/>
    <w:multiLevelType w:val="hybridMultilevel"/>
    <w:tmpl w:val="D9C05CDE"/>
    <w:lvl w:ilvl="0" w:tplc="3FF4EC1E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C5B7649"/>
    <w:multiLevelType w:val="multilevel"/>
    <w:tmpl w:val="3798243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5"/>
  </w:num>
  <w:num w:numId="4">
    <w:abstractNumId w:val="4"/>
  </w:num>
  <w:num w:numId="5">
    <w:abstractNumId w:val="7"/>
  </w:num>
  <w:num w:numId="6">
    <w:abstractNumId w:val="6"/>
  </w:num>
  <w:num w:numId="7">
    <w:abstractNumId w:val="2"/>
  </w:num>
  <w:num w:numId="8">
    <w:abstractNumId w:val="3"/>
  </w:num>
  <w:num w:numId="9">
    <w:abstractNumId w:val="9"/>
  </w:num>
  <w:num w:numId="10">
    <w:abstractNumId w:val="0"/>
  </w:num>
  <w:num w:numId="11">
    <w:abstractNumId w:val="1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5fvtpdssdtdx0e2z2359f0tsfre2fzz95df&quot;&gt;ESA library&lt;record-ids&gt;&lt;item&gt;24&lt;/item&gt;&lt;item&gt;31&lt;/item&gt;&lt;item&gt;36&lt;/item&gt;&lt;item&gt;37&lt;/item&gt;&lt;item&gt;57&lt;/item&gt;&lt;item&gt;92&lt;/item&gt;&lt;item&gt;189&lt;/item&gt;&lt;item&gt;190&lt;/item&gt;&lt;item&gt;193&lt;/item&gt;&lt;item&gt;197&lt;/item&gt;&lt;item&gt;199&lt;/item&gt;&lt;item&gt;211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9&lt;/item&gt;&lt;item&gt;265&lt;/item&gt;&lt;item&gt;266&lt;/item&gt;&lt;item&gt;268&lt;/item&gt;&lt;item&gt;291&lt;/item&gt;&lt;item&gt;326&lt;/item&gt;&lt;/record-ids&gt;&lt;/item&gt;&lt;/Libraries&gt;"/>
  </w:docVars>
  <w:rsids>
    <w:rsidRoot w:val="005330B0"/>
    <w:rsid w:val="00002256"/>
    <w:rsid w:val="00002940"/>
    <w:rsid w:val="000045F2"/>
    <w:rsid w:val="00006BA7"/>
    <w:rsid w:val="000203F5"/>
    <w:rsid w:val="0002068D"/>
    <w:rsid w:val="00022DB1"/>
    <w:rsid w:val="0002343E"/>
    <w:rsid w:val="00023A6F"/>
    <w:rsid w:val="000318AB"/>
    <w:rsid w:val="000329A8"/>
    <w:rsid w:val="00037150"/>
    <w:rsid w:val="00042C70"/>
    <w:rsid w:val="00065D69"/>
    <w:rsid w:val="00070A8E"/>
    <w:rsid w:val="0007144F"/>
    <w:rsid w:val="0007289B"/>
    <w:rsid w:val="00073558"/>
    <w:rsid w:val="00073BAB"/>
    <w:rsid w:val="000771D2"/>
    <w:rsid w:val="000777A5"/>
    <w:rsid w:val="00093E02"/>
    <w:rsid w:val="0009641E"/>
    <w:rsid w:val="000A2C3E"/>
    <w:rsid w:val="000A6B2F"/>
    <w:rsid w:val="000C3262"/>
    <w:rsid w:val="000C3558"/>
    <w:rsid w:val="000C494B"/>
    <w:rsid w:val="000C6B75"/>
    <w:rsid w:val="000E44BB"/>
    <w:rsid w:val="000E5A11"/>
    <w:rsid w:val="000E6549"/>
    <w:rsid w:val="001066DD"/>
    <w:rsid w:val="00112B6A"/>
    <w:rsid w:val="0011384F"/>
    <w:rsid w:val="00121E3E"/>
    <w:rsid w:val="00124F12"/>
    <w:rsid w:val="00130A01"/>
    <w:rsid w:val="00132AD0"/>
    <w:rsid w:val="00132F83"/>
    <w:rsid w:val="001339A2"/>
    <w:rsid w:val="001358A0"/>
    <w:rsid w:val="00140CCA"/>
    <w:rsid w:val="00144C4C"/>
    <w:rsid w:val="00162A30"/>
    <w:rsid w:val="00167D9B"/>
    <w:rsid w:val="0017767F"/>
    <w:rsid w:val="00183B94"/>
    <w:rsid w:val="0019199E"/>
    <w:rsid w:val="001924A3"/>
    <w:rsid w:val="001A1719"/>
    <w:rsid w:val="001B00B0"/>
    <w:rsid w:val="001B50FA"/>
    <w:rsid w:val="001B785D"/>
    <w:rsid w:val="001C2963"/>
    <w:rsid w:val="001C2D39"/>
    <w:rsid w:val="001C60AB"/>
    <w:rsid w:val="001C6216"/>
    <w:rsid w:val="001D1EAA"/>
    <w:rsid w:val="001E6312"/>
    <w:rsid w:val="001F00A5"/>
    <w:rsid w:val="001F1A90"/>
    <w:rsid w:val="00210711"/>
    <w:rsid w:val="00231082"/>
    <w:rsid w:val="00233C3E"/>
    <w:rsid w:val="00245428"/>
    <w:rsid w:val="002500AB"/>
    <w:rsid w:val="002526E9"/>
    <w:rsid w:val="00255561"/>
    <w:rsid w:val="00260705"/>
    <w:rsid w:val="00265820"/>
    <w:rsid w:val="00282067"/>
    <w:rsid w:val="00282174"/>
    <w:rsid w:val="002826D8"/>
    <w:rsid w:val="002862B3"/>
    <w:rsid w:val="00292193"/>
    <w:rsid w:val="0029330A"/>
    <w:rsid w:val="002A0378"/>
    <w:rsid w:val="002A095A"/>
    <w:rsid w:val="002A15FC"/>
    <w:rsid w:val="002A2C99"/>
    <w:rsid w:val="002A4AB5"/>
    <w:rsid w:val="002A662E"/>
    <w:rsid w:val="002B0347"/>
    <w:rsid w:val="002B381F"/>
    <w:rsid w:val="002B41C1"/>
    <w:rsid w:val="002C09C4"/>
    <w:rsid w:val="002C1942"/>
    <w:rsid w:val="002C2114"/>
    <w:rsid w:val="002D28DC"/>
    <w:rsid w:val="002D3C34"/>
    <w:rsid w:val="002D3CD8"/>
    <w:rsid w:val="002D6A72"/>
    <w:rsid w:val="002E1F59"/>
    <w:rsid w:val="002E5CD7"/>
    <w:rsid w:val="002E7B2C"/>
    <w:rsid w:val="00300B35"/>
    <w:rsid w:val="003031E8"/>
    <w:rsid w:val="003074B7"/>
    <w:rsid w:val="00307AE4"/>
    <w:rsid w:val="00323456"/>
    <w:rsid w:val="00327A98"/>
    <w:rsid w:val="003468AD"/>
    <w:rsid w:val="00353B10"/>
    <w:rsid w:val="003568CE"/>
    <w:rsid w:val="00363622"/>
    <w:rsid w:val="003637CF"/>
    <w:rsid w:val="00364762"/>
    <w:rsid w:val="0036732B"/>
    <w:rsid w:val="00371CCC"/>
    <w:rsid w:val="003807D2"/>
    <w:rsid w:val="003816E2"/>
    <w:rsid w:val="00382CBB"/>
    <w:rsid w:val="00386CE0"/>
    <w:rsid w:val="00390EC3"/>
    <w:rsid w:val="00392142"/>
    <w:rsid w:val="003928B8"/>
    <w:rsid w:val="003B0284"/>
    <w:rsid w:val="003B125C"/>
    <w:rsid w:val="003C7FBA"/>
    <w:rsid w:val="003D1DC3"/>
    <w:rsid w:val="003D2DDC"/>
    <w:rsid w:val="003D3BDA"/>
    <w:rsid w:val="003D6FAC"/>
    <w:rsid w:val="003E16DB"/>
    <w:rsid w:val="003E4A75"/>
    <w:rsid w:val="003F52D1"/>
    <w:rsid w:val="003F69BE"/>
    <w:rsid w:val="003F6D94"/>
    <w:rsid w:val="004003D6"/>
    <w:rsid w:val="004015FA"/>
    <w:rsid w:val="004016FA"/>
    <w:rsid w:val="0041066A"/>
    <w:rsid w:val="00413F2B"/>
    <w:rsid w:val="00416CC1"/>
    <w:rsid w:val="00421044"/>
    <w:rsid w:val="004315B5"/>
    <w:rsid w:val="0043376E"/>
    <w:rsid w:val="00443872"/>
    <w:rsid w:val="00445ADC"/>
    <w:rsid w:val="0044626E"/>
    <w:rsid w:val="004468E0"/>
    <w:rsid w:val="00454C68"/>
    <w:rsid w:val="0046303F"/>
    <w:rsid w:val="00467B67"/>
    <w:rsid w:val="00475B1E"/>
    <w:rsid w:val="00484038"/>
    <w:rsid w:val="0048613F"/>
    <w:rsid w:val="00487307"/>
    <w:rsid w:val="004930E7"/>
    <w:rsid w:val="00496CC4"/>
    <w:rsid w:val="004A1329"/>
    <w:rsid w:val="004A25B4"/>
    <w:rsid w:val="004B5EC4"/>
    <w:rsid w:val="004C422B"/>
    <w:rsid w:val="004C5507"/>
    <w:rsid w:val="004C5BE5"/>
    <w:rsid w:val="004D1AAD"/>
    <w:rsid w:val="004E29B0"/>
    <w:rsid w:val="004F4113"/>
    <w:rsid w:val="004F548F"/>
    <w:rsid w:val="00500DB3"/>
    <w:rsid w:val="00501D78"/>
    <w:rsid w:val="00503214"/>
    <w:rsid w:val="0050676B"/>
    <w:rsid w:val="00506975"/>
    <w:rsid w:val="0051507C"/>
    <w:rsid w:val="00515128"/>
    <w:rsid w:val="00520D9E"/>
    <w:rsid w:val="00520F8F"/>
    <w:rsid w:val="00525C45"/>
    <w:rsid w:val="005330B0"/>
    <w:rsid w:val="00535016"/>
    <w:rsid w:val="0053723E"/>
    <w:rsid w:val="00556030"/>
    <w:rsid w:val="005619F8"/>
    <w:rsid w:val="00565BB6"/>
    <w:rsid w:val="0057187D"/>
    <w:rsid w:val="00575248"/>
    <w:rsid w:val="00582C07"/>
    <w:rsid w:val="0058561A"/>
    <w:rsid w:val="0059494A"/>
    <w:rsid w:val="00596DC6"/>
    <w:rsid w:val="005A0585"/>
    <w:rsid w:val="005A3771"/>
    <w:rsid w:val="005A540A"/>
    <w:rsid w:val="005A5A74"/>
    <w:rsid w:val="005B3C49"/>
    <w:rsid w:val="005B6CC8"/>
    <w:rsid w:val="005D0261"/>
    <w:rsid w:val="005E1535"/>
    <w:rsid w:val="005E2D52"/>
    <w:rsid w:val="005E56C8"/>
    <w:rsid w:val="005F460B"/>
    <w:rsid w:val="005F5953"/>
    <w:rsid w:val="005F7936"/>
    <w:rsid w:val="0060242E"/>
    <w:rsid w:val="006053B1"/>
    <w:rsid w:val="00612913"/>
    <w:rsid w:val="006217A2"/>
    <w:rsid w:val="006318E2"/>
    <w:rsid w:val="00631C02"/>
    <w:rsid w:val="00631C89"/>
    <w:rsid w:val="006335D2"/>
    <w:rsid w:val="0063720A"/>
    <w:rsid w:val="006411D8"/>
    <w:rsid w:val="006412F6"/>
    <w:rsid w:val="00647541"/>
    <w:rsid w:val="00652B5C"/>
    <w:rsid w:val="00662831"/>
    <w:rsid w:val="00672360"/>
    <w:rsid w:val="00677235"/>
    <w:rsid w:val="0068131D"/>
    <w:rsid w:val="00684C2F"/>
    <w:rsid w:val="00690056"/>
    <w:rsid w:val="00694EF4"/>
    <w:rsid w:val="006A2559"/>
    <w:rsid w:val="006A443A"/>
    <w:rsid w:val="006A548D"/>
    <w:rsid w:val="006A6EE5"/>
    <w:rsid w:val="006B5E84"/>
    <w:rsid w:val="006B7284"/>
    <w:rsid w:val="006C0B87"/>
    <w:rsid w:val="006C5CFC"/>
    <w:rsid w:val="006D7E30"/>
    <w:rsid w:val="006E4D5D"/>
    <w:rsid w:val="006E7234"/>
    <w:rsid w:val="00703290"/>
    <w:rsid w:val="007059FA"/>
    <w:rsid w:val="00707E38"/>
    <w:rsid w:val="0071215D"/>
    <w:rsid w:val="007133D0"/>
    <w:rsid w:val="00717964"/>
    <w:rsid w:val="00723FBA"/>
    <w:rsid w:val="007317DF"/>
    <w:rsid w:val="0073758C"/>
    <w:rsid w:val="00742AAC"/>
    <w:rsid w:val="00744312"/>
    <w:rsid w:val="00745C0C"/>
    <w:rsid w:val="00746202"/>
    <w:rsid w:val="00754964"/>
    <w:rsid w:val="00755A52"/>
    <w:rsid w:val="00763E6D"/>
    <w:rsid w:val="007702DE"/>
    <w:rsid w:val="00775D69"/>
    <w:rsid w:val="00784034"/>
    <w:rsid w:val="00794B40"/>
    <w:rsid w:val="00795125"/>
    <w:rsid w:val="0079749E"/>
    <w:rsid w:val="007B1DF4"/>
    <w:rsid w:val="007B408A"/>
    <w:rsid w:val="007C0E15"/>
    <w:rsid w:val="007C32DD"/>
    <w:rsid w:val="007D2B97"/>
    <w:rsid w:val="007D4372"/>
    <w:rsid w:val="007D5FE9"/>
    <w:rsid w:val="007F7495"/>
    <w:rsid w:val="008031A3"/>
    <w:rsid w:val="008036C4"/>
    <w:rsid w:val="00807822"/>
    <w:rsid w:val="0081261D"/>
    <w:rsid w:val="00813E9D"/>
    <w:rsid w:val="0081405B"/>
    <w:rsid w:val="008153B5"/>
    <w:rsid w:val="00824C8B"/>
    <w:rsid w:val="00834246"/>
    <w:rsid w:val="00843337"/>
    <w:rsid w:val="0084599B"/>
    <w:rsid w:val="008701EB"/>
    <w:rsid w:val="008707DE"/>
    <w:rsid w:val="008737B5"/>
    <w:rsid w:val="008816BF"/>
    <w:rsid w:val="00881DF7"/>
    <w:rsid w:val="0088358D"/>
    <w:rsid w:val="00883849"/>
    <w:rsid w:val="00897391"/>
    <w:rsid w:val="008A3E19"/>
    <w:rsid w:val="008B70AB"/>
    <w:rsid w:val="008C1941"/>
    <w:rsid w:val="008E6181"/>
    <w:rsid w:val="008F05BF"/>
    <w:rsid w:val="008F1861"/>
    <w:rsid w:val="008F4E00"/>
    <w:rsid w:val="008F58F7"/>
    <w:rsid w:val="00900DB1"/>
    <w:rsid w:val="00901154"/>
    <w:rsid w:val="00901B9D"/>
    <w:rsid w:val="009207B5"/>
    <w:rsid w:val="009237A6"/>
    <w:rsid w:val="009239C7"/>
    <w:rsid w:val="0093095C"/>
    <w:rsid w:val="00931B0E"/>
    <w:rsid w:val="009421FC"/>
    <w:rsid w:val="0094584B"/>
    <w:rsid w:val="00947939"/>
    <w:rsid w:val="009759BC"/>
    <w:rsid w:val="00975F89"/>
    <w:rsid w:val="009805BB"/>
    <w:rsid w:val="00981C21"/>
    <w:rsid w:val="009864A6"/>
    <w:rsid w:val="0099383B"/>
    <w:rsid w:val="009A3E6C"/>
    <w:rsid w:val="009A61F3"/>
    <w:rsid w:val="009B2E07"/>
    <w:rsid w:val="009B46AA"/>
    <w:rsid w:val="009D20BF"/>
    <w:rsid w:val="009D7680"/>
    <w:rsid w:val="009E29E6"/>
    <w:rsid w:val="009E2C37"/>
    <w:rsid w:val="009E381F"/>
    <w:rsid w:val="009E432B"/>
    <w:rsid w:val="009E4488"/>
    <w:rsid w:val="00A01A6A"/>
    <w:rsid w:val="00A065AF"/>
    <w:rsid w:val="00A16895"/>
    <w:rsid w:val="00A2533C"/>
    <w:rsid w:val="00A27350"/>
    <w:rsid w:val="00A31219"/>
    <w:rsid w:val="00A43AEC"/>
    <w:rsid w:val="00A469C7"/>
    <w:rsid w:val="00A50AD0"/>
    <w:rsid w:val="00A50D16"/>
    <w:rsid w:val="00A51574"/>
    <w:rsid w:val="00A528BA"/>
    <w:rsid w:val="00A55264"/>
    <w:rsid w:val="00A56A6A"/>
    <w:rsid w:val="00A571A8"/>
    <w:rsid w:val="00A645E8"/>
    <w:rsid w:val="00A65F4B"/>
    <w:rsid w:val="00A67DE5"/>
    <w:rsid w:val="00A70BD5"/>
    <w:rsid w:val="00A71E71"/>
    <w:rsid w:val="00A7476F"/>
    <w:rsid w:val="00A82272"/>
    <w:rsid w:val="00A8770C"/>
    <w:rsid w:val="00A87F89"/>
    <w:rsid w:val="00AA1508"/>
    <w:rsid w:val="00AA188C"/>
    <w:rsid w:val="00AA3C4A"/>
    <w:rsid w:val="00AB59CC"/>
    <w:rsid w:val="00AB5A8F"/>
    <w:rsid w:val="00AC18BC"/>
    <w:rsid w:val="00AC2A97"/>
    <w:rsid w:val="00AD21B0"/>
    <w:rsid w:val="00AD3E83"/>
    <w:rsid w:val="00AE0496"/>
    <w:rsid w:val="00AE0931"/>
    <w:rsid w:val="00AE2DCA"/>
    <w:rsid w:val="00AE6B05"/>
    <w:rsid w:val="00AF2FEB"/>
    <w:rsid w:val="00AF5340"/>
    <w:rsid w:val="00AF65A3"/>
    <w:rsid w:val="00B0105F"/>
    <w:rsid w:val="00B07083"/>
    <w:rsid w:val="00B11078"/>
    <w:rsid w:val="00B12FDE"/>
    <w:rsid w:val="00B20545"/>
    <w:rsid w:val="00B21BFA"/>
    <w:rsid w:val="00B2648F"/>
    <w:rsid w:val="00B26819"/>
    <w:rsid w:val="00B3137B"/>
    <w:rsid w:val="00B32732"/>
    <w:rsid w:val="00B35AE1"/>
    <w:rsid w:val="00B36634"/>
    <w:rsid w:val="00B367B4"/>
    <w:rsid w:val="00B40811"/>
    <w:rsid w:val="00B5711E"/>
    <w:rsid w:val="00B606E1"/>
    <w:rsid w:val="00B666C6"/>
    <w:rsid w:val="00B719AC"/>
    <w:rsid w:val="00B7288D"/>
    <w:rsid w:val="00B767EF"/>
    <w:rsid w:val="00B76E16"/>
    <w:rsid w:val="00B80FFB"/>
    <w:rsid w:val="00B82CE5"/>
    <w:rsid w:val="00B84951"/>
    <w:rsid w:val="00B86B64"/>
    <w:rsid w:val="00BC53A3"/>
    <w:rsid w:val="00BE03EC"/>
    <w:rsid w:val="00BE04C7"/>
    <w:rsid w:val="00BF449C"/>
    <w:rsid w:val="00BF52C9"/>
    <w:rsid w:val="00BF6F1A"/>
    <w:rsid w:val="00C00159"/>
    <w:rsid w:val="00C07C4F"/>
    <w:rsid w:val="00C13AAE"/>
    <w:rsid w:val="00C17BA9"/>
    <w:rsid w:val="00C202CD"/>
    <w:rsid w:val="00C247D0"/>
    <w:rsid w:val="00C300F7"/>
    <w:rsid w:val="00C33237"/>
    <w:rsid w:val="00C348E3"/>
    <w:rsid w:val="00C41184"/>
    <w:rsid w:val="00C414BD"/>
    <w:rsid w:val="00C43D1D"/>
    <w:rsid w:val="00C46EB8"/>
    <w:rsid w:val="00C53498"/>
    <w:rsid w:val="00C5411B"/>
    <w:rsid w:val="00C54C78"/>
    <w:rsid w:val="00C63BEB"/>
    <w:rsid w:val="00C70AC7"/>
    <w:rsid w:val="00C76AA6"/>
    <w:rsid w:val="00C80784"/>
    <w:rsid w:val="00C908C8"/>
    <w:rsid w:val="00C91E32"/>
    <w:rsid w:val="00C9418D"/>
    <w:rsid w:val="00C956B6"/>
    <w:rsid w:val="00CA0868"/>
    <w:rsid w:val="00CA56F1"/>
    <w:rsid w:val="00CA64E9"/>
    <w:rsid w:val="00CD0854"/>
    <w:rsid w:val="00CD1CAF"/>
    <w:rsid w:val="00CD44FC"/>
    <w:rsid w:val="00CD4C2A"/>
    <w:rsid w:val="00CE2C0A"/>
    <w:rsid w:val="00CE4B82"/>
    <w:rsid w:val="00CE5019"/>
    <w:rsid w:val="00CF71B7"/>
    <w:rsid w:val="00D03900"/>
    <w:rsid w:val="00D05FA8"/>
    <w:rsid w:val="00D139B8"/>
    <w:rsid w:val="00D179CD"/>
    <w:rsid w:val="00D21940"/>
    <w:rsid w:val="00D302CA"/>
    <w:rsid w:val="00D30997"/>
    <w:rsid w:val="00D331C2"/>
    <w:rsid w:val="00D46154"/>
    <w:rsid w:val="00D50250"/>
    <w:rsid w:val="00D5196C"/>
    <w:rsid w:val="00D52EA0"/>
    <w:rsid w:val="00D57437"/>
    <w:rsid w:val="00D624BD"/>
    <w:rsid w:val="00D63265"/>
    <w:rsid w:val="00D72FC1"/>
    <w:rsid w:val="00D73A2B"/>
    <w:rsid w:val="00D73AB2"/>
    <w:rsid w:val="00D748A6"/>
    <w:rsid w:val="00D85266"/>
    <w:rsid w:val="00D86536"/>
    <w:rsid w:val="00D871E5"/>
    <w:rsid w:val="00D876A7"/>
    <w:rsid w:val="00D903FA"/>
    <w:rsid w:val="00D924C9"/>
    <w:rsid w:val="00DA13AA"/>
    <w:rsid w:val="00DA44F9"/>
    <w:rsid w:val="00DB1164"/>
    <w:rsid w:val="00DC21E6"/>
    <w:rsid w:val="00DC3A05"/>
    <w:rsid w:val="00DE08D0"/>
    <w:rsid w:val="00DE6827"/>
    <w:rsid w:val="00DE6C7D"/>
    <w:rsid w:val="00DF2857"/>
    <w:rsid w:val="00E01961"/>
    <w:rsid w:val="00E21EB6"/>
    <w:rsid w:val="00E301DD"/>
    <w:rsid w:val="00E41915"/>
    <w:rsid w:val="00E73636"/>
    <w:rsid w:val="00E73864"/>
    <w:rsid w:val="00E8187E"/>
    <w:rsid w:val="00E83934"/>
    <w:rsid w:val="00E83BFB"/>
    <w:rsid w:val="00E92BAF"/>
    <w:rsid w:val="00EC0103"/>
    <w:rsid w:val="00EC4BE1"/>
    <w:rsid w:val="00EC5F86"/>
    <w:rsid w:val="00EC67E0"/>
    <w:rsid w:val="00EC7385"/>
    <w:rsid w:val="00EC7C2D"/>
    <w:rsid w:val="00ED1ADE"/>
    <w:rsid w:val="00ED2B9A"/>
    <w:rsid w:val="00ED2FB4"/>
    <w:rsid w:val="00ED45F7"/>
    <w:rsid w:val="00EE0712"/>
    <w:rsid w:val="00EE4FBF"/>
    <w:rsid w:val="00F01742"/>
    <w:rsid w:val="00F036EE"/>
    <w:rsid w:val="00F039A0"/>
    <w:rsid w:val="00F10C7F"/>
    <w:rsid w:val="00F149E1"/>
    <w:rsid w:val="00F16183"/>
    <w:rsid w:val="00F174D7"/>
    <w:rsid w:val="00F22B19"/>
    <w:rsid w:val="00F22C74"/>
    <w:rsid w:val="00F237A4"/>
    <w:rsid w:val="00F23E71"/>
    <w:rsid w:val="00F25B63"/>
    <w:rsid w:val="00F31FAF"/>
    <w:rsid w:val="00F32D68"/>
    <w:rsid w:val="00F34EFF"/>
    <w:rsid w:val="00F36F4E"/>
    <w:rsid w:val="00F763B6"/>
    <w:rsid w:val="00F76B3C"/>
    <w:rsid w:val="00F85372"/>
    <w:rsid w:val="00F93A72"/>
    <w:rsid w:val="00F93DE1"/>
    <w:rsid w:val="00F94B30"/>
    <w:rsid w:val="00F9657F"/>
    <w:rsid w:val="00F96670"/>
    <w:rsid w:val="00F967BA"/>
    <w:rsid w:val="00F970F9"/>
    <w:rsid w:val="00F97AA3"/>
    <w:rsid w:val="00FA164E"/>
    <w:rsid w:val="00FA30B4"/>
    <w:rsid w:val="00FB729F"/>
    <w:rsid w:val="00FC30DF"/>
    <w:rsid w:val="00FC33FB"/>
    <w:rsid w:val="00FC4BC7"/>
    <w:rsid w:val="00FD199E"/>
    <w:rsid w:val="00FD2B34"/>
    <w:rsid w:val="00FD4106"/>
    <w:rsid w:val="00FD5547"/>
    <w:rsid w:val="00FE2816"/>
    <w:rsid w:val="00FE72B3"/>
    <w:rsid w:val="00FF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31213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32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4AB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29A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5330B0"/>
    <w:pPr>
      <w:spacing w:before="100" w:beforeAutospacing="1" w:after="100" w:afterAutospacing="1"/>
      <w:outlineLvl w:val="3"/>
    </w:pPr>
    <w:rPr>
      <w:rFonts w:ascii="Times" w:hAnsi="Times"/>
      <w:b/>
      <w:bCs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A4AB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30B0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5330B0"/>
    <w:rPr>
      <w:rFonts w:ascii="Times" w:hAnsi="Times"/>
      <w:b/>
      <w:bCs/>
      <w:lang w:val="en-GB"/>
    </w:rPr>
  </w:style>
  <w:style w:type="paragraph" w:styleId="NormalWeb">
    <w:name w:val="Normal (Web)"/>
    <w:basedOn w:val="Normal"/>
    <w:uiPriority w:val="99"/>
    <w:semiHidden/>
    <w:unhideWhenUsed/>
    <w:rsid w:val="005330B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90056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0329A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C33237"/>
    <w:rPr>
      <w:rFonts w:asciiTheme="majorHAnsi" w:eastAsiaTheme="majorEastAsia" w:hAnsiTheme="majorHAnsi" w:cstheme="majorBidi"/>
      <w:b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2A4A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2A4AB5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2A4AB5"/>
    <w:pPr>
      <w:ind w:left="720"/>
    </w:pPr>
    <w:rPr>
      <w:rFonts w:ascii="Cambria" w:eastAsia="MS Minngs" w:hAnsi="Cambria" w:cs="Cambria"/>
    </w:rPr>
  </w:style>
  <w:style w:type="paragraph" w:customStyle="1" w:styleId="Default">
    <w:name w:val="Default"/>
    <w:rsid w:val="002A4AB5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table" w:styleId="TableGrid">
    <w:name w:val="Table Grid"/>
    <w:basedOn w:val="TableNormal"/>
    <w:uiPriority w:val="59"/>
    <w:rsid w:val="002A4A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4A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AB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AB5"/>
  </w:style>
  <w:style w:type="paragraph" w:styleId="BalloonText">
    <w:name w:val="Balloon Text"/>
    <w:basedOn w:val="Normal"/>
    <w:link w:val="BalloonTextChar"/>
    <w:uiPriority w:val="99"/>
    <w:semiHidden/>
    <w:unhideWhenUsed/>
    <w:rsid w:val="002A4A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AB5"/>
    <w:rPr>
      <w:rFonts w:ascii="Lucida Grande" w:hAnsi="Lucida Grande" w:cs="Lucida Grande"/>
      <w:sz w:val="18"/>
      <w:szCs w:val="18"/>
    </w:rPr>
  </w:style>
  <w:style w:type="character" w:customStyle="1" w:styleId="bibref">
    <w:name w:val="bibref"/>
    <w:basedOn w:val="DefaultParagraphFont"/>
    <w:rsid w:val="00A8770C"/>
  </w:style>
  <w:style w:type="character" w:styleId="Emphasis">
    <w:name w:val="Emphasis"/>
    <w:basedOn w:val="DefaultParagraphFont"/>
    <w:uiPriority w:val="20"/>
    <w:qFormat/>
    <w:rsid w:val="00A8770C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5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5B5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F23E71"/>
  </w:style>
  <w:style w:type="character" w:customStyle="1" w:styleId="FootnoteTextChar">
    <w:name w:val="Footnote Text Char"/>
    <w:basedOn w:val="DefaultParagraphFont"/>
    <w:link w:val="FootnoteText"/>
    <w:uiPriority w:val="99"/>
    <w:rsid w:val="00F23E71"/>
  </w:style>
  <w:style w:type="character" w:styleId="FootnoteReference">
    <w:name w:val="footnote reference"/>
    <w:basedOn w:val="DefaultParagraphFont"/>
    <w:uiPriority w:val="99"/>
    <w:unhideWhenUsed/>
    <w:rsid w:val="00F23E71"/>
    <w:rPr>
      <w:vertAlign w:val="superscript"/>
    </w:rPr>
  </w:style>
  <w:style w:type="paragraph" w:styleId="PlainText">
    <w:name w:val="Plain Text"/>
    <w:basedOn w:val="Normal"/>
    <w:link w:val="PlainTextChar"/>
    <w:rsid w:val="00707E38"/>
    <w:rPr>
      <w:rFonts w:ascii="AGaramond" w:eastAsia="Times" w:hAnsi="AGaramond" w:cs="Times New Roman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rsid w:val="00707E38"/>
    <w:rPr>
      <w:rFonts w:ascii="AGaramond" w:eastAsia="Times" w:hAnsi="AGaramond" w:cs="Times New Roman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59B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59BC"/>
  </w:style>
  <w:style w:type="character" w:styleId="PageNumber">
    <w:name w:val="page number"/>
    <w:basedOn w:val="DefaultParagraphFont"/>
    <w:uiPriority w:val="99"/>
    <w:semiHidden/>
    <w:unhideWhenUsed/>
    <w:rsid w:val="009759BC"/>
  </w:style>
  <w:style w:type="character" w:styleId="LineNumber">
    <w:name w:val="line number"/>
    <w:basedOn w:val="DefaultParagraphFont"/>
    <w:uiPriority w:val="99"/>
    <w:semiHidden/>
    <w:unhideWhenUsed/>
    <w:rsid w:val="0081261D"/>
  </w:style>
  <w:style w:type="paragraph" w:styleId="Revision">
    <w:name w:val="Revision"/>
    <w:hidden/>
    <w:uiPriority w:val="99"/>
    <w:semiHidden/>
    <w:rsid w:val="0093095C"/>
  </w:style>
  <w:style w:type="paragraph" w:customStyle="1" w:styleId="EndNoteBibliographyTitle">
    <w:name w:val="EndNote Bibliography Title"/>
    <w:basedOn w:val="Normal"/>
    <w:rsid w:val="00883849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883849"/>
    <w:pPr>
      <w:spacing w:line="480" w:lineRule="auto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5E56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56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32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4AB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29A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5330B0"/>
    <w:pPr>
      <w:spacing w:before="100" w:beforeAutospacing="1" w:after="100" w:afterAutospacing="1"/>
      <w:outlineLvl w:val="3"/>
    </w:pPr>
    <w:rPr>
      <w:rFonts w:ascii="Times" w:hAnsi="Times"/>
      <w:b/>
      <w:bCs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A4AB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30B0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5330B0"/>
    <w:rPr>
      <w:rFonts w:ascii="Times" w:hAnsi="Times"/>
      <w:b/>
      <w:bCs/>
      <w:lang w:val="en-GB"/>
    </w:rPr>
  </w:style>
  <w:style w:type="paragraph" w:styleId="NormalWeb">
    <w:name w:val="Normal (Web)"/>
    <w:basedOn w:val="Normal"/>
    <w:uiPriority w:val="99"/>
    <w:semiHidden/>
    <w:unhideWhenUsed/>
    <w:rsid w:val="005330B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90056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0329A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C33237"/>
    <w:rPr>
      <w:rFonts w:asciiTheme="majorHAnsi" w:eastAsiaTheme="majorEastAsia" w:hAnsiTheme="majorHAnsi" w:cstheme="majorBidi"/>
      <w:b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2A4A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2A4AB5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2A4AB5"/>
    <w:pPr>
      <w:ind w:left="720"/>
    </w:pPr>
    <w:rPr>
      <w:rFonts w:ascii="Cambria" w:eastAsia="MS Minngs" w:hAnsi="Cambria" w:cs="Cambria"/>
    </w:rPr>
  </w:style>
  <w:style w:type="paragraph" w:customStyle="1" w:styleId="Default">
    <w:name w:val="Default"/>
    <w:rsid w:val="002A4AB5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table" w:styleId="TableGrid">
    <w:name w:val="Table Grid"/>
    <w:basedOn w:val="TableNormal"/>
    <w:uiPriority w:val="59"/>
    <w:rsid w:val="002A4A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4A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AB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AB5"/>
  </w:style>
  <w:style w:type="paragraph" w:styleId="BalloonText">
    <w:name w:val="Balloon Text"/>
    <w:basedOn w:val="Normal"/>
    <w:link w:val="BalloonTextChar"/>
    <w:uiPriority w:val="99"/>
    <w:semiHidden/>
    <w:unhideWhenUsed/>
    <w:rsid w:val="002A4A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AB5"/>
    <w:rPr>
      <w:rFonts w:ascii="Lucida Grande" w:hAnsi="Lucida Grande" w:cs="Lucida Grande"/>
      <w:sz w:val="18"/>
      <w:szCs w:val="18"/>
    </w:rPr>
  </w:style>
  <w:style w:type="character" w:customStyle="1" w:styleId="bibref">
    <w:name w:val="bibref"/>
    <w:basedOn w:val="DefaultParagraphFont"/>
    <w:rsid w:val="00A8770C"/>
  </w:style>
  <w:style w:type="character" w:styleId="Emphasis">
    <w:name w:val="Emphasis"/>
    <w:basedOn w:val="DefaultParagraphFont"/>
    <w:uiPriority w:val="20"/>
    <w:qFormat/>
    <w:rsid w:val="00A8770C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5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5B5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F23E71"/>
  </w:style>
  <w:style w:type="character" w:customStyle="1" w:styleId="FootnoteTextChar">
    <w:name w:val="Footnote Text Char"/>
    <w:basedOn w:val="DefaultParagraphFont"/>
    <w:link w:val="FootnoteText"/>
    <w:uiPriority w:val="99"/>
    <w:rsid w:val="00F23E71"/>
  </w:style>
  <w:style w:type="character" w:styleId="FootnoteReference">
    <w:name w:val="footnote reference"/>
    <w:basedOn w:val="DefaultParagraphFont"/>
    <w:uiPriority w:val="99"/>
    <w:unhideWhenUsed/>
    <w:rsid w:val="00F23E71"/>
    <w:rPr>
      <w:vertAlign w:val="superscript"/>
    </w:rPr>
  </w:style>
  <w:style w:type="paragraph" w:styleId="PlainText">
    <w:name w:val="Plain Text"/>
    <w:basedOn w:val="Normal"/>
    <w:link w:val="PlainTextChar"/>
    <w:rsid w:val="00707E38"/>
    <w:rPr>
      <w:rFonts w:ascii="AGaramond" w:eastAsia="Times" w:hAnsi="AGaramond" w:cs="Times New Roman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rsid w:val="00707E38"/>
    <w:rPr>
      <w:rFonts w:ascii="AGaramond" w:eastAsia="Times" w:hAnsi="AGaramond" w:cs="Times New Roman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59B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59BC"/>
  </w:style>
  <w:style w:type="character" w:styleId="PageNumber">
    <w:name w:val="page number"/>
    <w:basedOn w:val="DefaultParagraphFont"/>
    <w:uiPriority w:val="99"/>
    <w:semiHidden/>
    <w:unhideWhenUsed/>
    <w:rsid w:val="009759BC"/>
  </w:style>
  <w:style w:type="character" w:styleId="LineNumber">
    <w:name w:val="line number"/>
    <w:basedOn w:val="DefaultParagraphFont"/>
    <w:uiPriority w:val="99"/>
    <w:semiHidden/>
    <w:unhideWhenUsed/>
    <w:rsid w:val="0081261D"/>
  </w:style>
  <w:style w:type="paragraph" w:styleId="Revision">
    <w:name w:val="Revision"/>
    <w:hidden/>
    <w:uiPriority w:val="99"/>
    <w:semiHidden/>
    <w:rsid w:val="0093095C"/>
  </w:style>
  <w:style w:type="paragraph" w:customStyle="1" w:styleId="EndNoteBibliographyTitle">
    <w:name w:val="EndNote Bibliography Title"/>
    <w:basedOn w:val="Normal"/>
    <w:rsid w:val="00883849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883849"/>
    <w:pPr>
      <w:spacing w:line="480" w:lineRule="auto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5E56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56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7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2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5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5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53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8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5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4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21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0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7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7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86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4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7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3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8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57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4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8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8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2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05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8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72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71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87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28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25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04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2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1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64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1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3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6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4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82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4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9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2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9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0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5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1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0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8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43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5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9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63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4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2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0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4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2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4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86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2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90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65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70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71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06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03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8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7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46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8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67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6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0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9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1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0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95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8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9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6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7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0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15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2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2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1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0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0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8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5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7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8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0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2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2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8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65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5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0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6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07/relationships/diagramDrawing" Target="diagrams/drawing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diagramColors" Target="diagrams/colors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diagramQuickStyle" Target="diagrams/quickStyle1.xml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diagramLayout" Target="diagrams/layout1.xml"/><Relationship Id="rId4" Type="http://schemas.microsoft.com/office/2007/relationships/stylesWithEffects" Target="stylesWithEffects.xml"/><Relationship Id="rId9" Type="http://schemas.openxmlformats.org/officeDocument/2006/relationships/diagramData" Target="diagrams/data1.xml"/><Relationship Id="rId14" Type="http://schemas.openxmlformats.org/officeDocument/2006/relationships/footer" Target="footer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4B7D63E-6489-CA44-ADE6-AE886A63C483}" type="doc">
      <dgm:prSet loTypeId="urn:microsoft.com/office/officeart/2005/8/layout/hierarchy1" loCatId="" qsTypeId="urn:microsoft.com/office/officeart/2005/8/quickstyle/simple4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BB50DDFA-EDF4-4B43-97C7-DADB8317F654}">
      <dgm:prSet phldrT="[Text]"/>
      <dgm:spPr>
        <a:effectLst/>
      </dgm:spPr>
      <dgm:t>
        <a:bodyPr/>
        <a:lstStyle/>
        <a:p>
          <a:r>
            <a:rPr lang="en-US"/>
            <a:t>14428 Antenatal visits</a:t>
          </a:r>
        </a:p>
      </dgm:t>
    </dgm:pt>
    <dgm:pt modelId="{00E72635-476D-A84E-9F98-A45563638AFA}" type="parTrans" cxnId="{FDD6D993-270D-D541-B369-ECD5FDD070FB}">
      <dgm:prSet/>
      <dgm:spPr/>
      <dgm:t>
        <a:bodyPr/>
        <a:lstStyle/>
        <a:p>
          <a:endParaRPr lang="en-US"/>
        </a:p>
      </dgm:t>
    </dgm:pt>
    <dgm:pt modelId="{8838551C-F23A-1840-98F0-1669A1458BD6}" type="sibTrans" cxnId="{FDD6D993-270D-D541-B369-ECD5FDD070FB}">
      <dgm:prSet/>
      <dgm:spPr/>
      <dgm:t>
        <a:bodyPr/>
        <a:lstStyle/>
        <a:p>
          <a:endParaRPr lang="en-US"/>
        </a:p>
      </dgm:t>
    </dgm:pt>
    <dgm:pt modelId="{B2C03227-67F2-A04D-869F-9ECC85AC694D}">
      <dgm:prSet phldrT="[Text]"/>
      <dgm:spPr/>
      <dgm:t>
        <a:bodyPr/>
        <a:lstStyle/>
        <a:p>
          <a:r>
            <a:rPr lang="en-US"/>
            <a:t>6024 hospital deliveries</a:t>
          </a:r>
        </a:p>
      </dgm:t>
    </dgm:pt>
    <dgm:pt modelId="{828A30CF-BA59-D745-BAD4-E3A780E0EFE2}" type="parTrans" cxnId="{7042C11A-6BF0-E143-9E5C-AD01E75AF36B}">
      <dgm:prSet/>
      <dgm:spPr/>
      <dgm:t>
        <a:bodyPr/>
        <a:lstStyle/>
        <a:p>
          <a:endParaRPr lang="en-US"/>
        </a:p>
      </dgm:t>
    </dgm:pt>
    <dgm:pt modelId="{0A317D8B-416F-BB44-8B3F-B1661D06D5AB}" type="sibTrans" cxnId="{7042C11A-6BF0-E143-9E5C-AD01E75AF36B}">
      <dgm:prSet/>
      <dgm:spPr/>
      <dgm:t>
        <a:bodyPr/>
        <a:lstStyle/>
        <a:p>
          <a:endParaRPr lang="en-US"/>
        </a:p>
      </dgm:t>
    </dgm:pt>
    <dgm:pt modelId="{859B37C1-EF39-7F43-9389-9B2BC806C6ED}">
      <dgm:prSet phldrT="[Text]"/>
      <dgm:spPr/>
      <dgm:t>
        <a:bodyPr/>
        <a:lstStyle/>
        <a:p>
          <a:r>
            <a:rPr lang="en-US"/>
            <a:t>8404 out-of hospital deliveries</a:t>
          </a:r>
        </a:p>
      </dgm:t>
    </dgm:pt>
    <dgm:pt modelId="{0D59111C-407E-A144-B89B-783BBE3A4B0A}" type="parTrans" cxnId="{62BDA3C7-B161-B44E-913C-8BC40978FC3C}">
      <dgm:prSet/>
      <dgm:spPr/>
      <dgm:t>
        <a:bodyPr/>
        <a:lstStyle/>
        <a:p>
          <a:endParaRPr lang="en-US"/>
        </a:p>
      </dgm:t>
    </dgm:pt>
    <dgm:pt modelId="{3E35CF32-E2CC-E64F-99FD-F67CAC42E6E3}" type="sibTrans" cxnId="{62BDA3C7-B161-B44E-913C-8BC40978FC3C}">
      <dgm:prSet/>
      <dgm:spPr/>
      <dgm:t>
        <a:bodyPr/>
        <a:lstStyle/>
        <a:p>
          <a:endParaRPr lang="en-US"/>
        </a:p>
      </dgm:t>
    </dgm:pt>
    <dgm:pt modelId="{61B043A8-BBE1-234F-861C-C23A225878E2}">
      <dgm:prSet phldrT="[Text]"/>
      <dgm:spPr/>
      <dgm:t>
        <a:bodyPr/>
        <a:lstStyle/>
        <a:p>
          <a:r>
            <a:rPr lang="en-US"/>
            <a:t> 2010 Neonatal complications: </a:t>
          </a:r>
          <a:r>
            <a:rPr lang="en-US" dirty="0" smtClean="0">
              <a:solidFill>
                <a:srgbClr val="000000"/>
              </a:solidFill>
            </a:rPr>
            <a:t>. LBW 1090, prematurity 773, stillbirths 106, neonatal death 41</a:t>
          </a:r>
          <a:endParaRPr lang="en-US">
            <a:solidFill>
              <a:srgbClr val="000000"/>
            </a:solidFill>
          </a:endParaRPr>
        </a:p>
      </dgm:t>
    </dgm:pt>
    <dgm:pt modelId="{889FABC6-A556-654B-AC02-75322B242769}" type="parTrans" cxnId="{213FAC71-9002-8549-92F9-4DC53B951800}">
      <dgm:prSet/>
      <dgm:spPr/>
      <dgm:t>
        <a:bodyPr/>
        <a:lstStyle/>
        <a:p>
          <a:endParaRPr lang="en-US"/>
        </a:p>
      </dgm:t>
    </dgm:pt>
    <dgm:pt modelId="{1E45A6D6-7D1E-A64C-8D78-E3738AECAA92}" type="sibTrans" cxnId="{213FAC71-9002-8549-92F9-4DC53B951800}">
      <dgm:prSet/>
      <dgm:spPr/>
      <dgm:t>
        <a:bodyPr/>
        <a:lstStyle/>
        <a:p>
          <a:endParaRPr lang="en-US"/>
        </a:p>
      </dgm:t>
    </dgm:pt>
    <dgm:pt modelId="{BAB8CFA6-FCBF-8044-8B24-A59F8F873653}">
      <dgm:prSet phldrT="[Text]"/>
      <dgm:spPr/>
      <dgm:t>
        <a:bodyPr/>
        <a:lstStyle/>
        <a:p>
          <a:r>
            <a:rPr lang="en-US"/>
            <a:t>5671 healthy women</a:t>
          </a:r>
        </a:p>
      </dgm:t>
    </dgm:pt>
    <dgm:pt modelId="{D84AAE9F-7B65-6946-A78F-A7C328DF905E}" type="sibTrans" cxnId="{22520BDD-67B5-B449-8604-6C9BE9DDDEA8}">
      <dgm:prSet/>
      <dgm:spPr/>
      <dgm:t>
        <a:bodyPr/>
        <a:lstStyle/>
        <a:p>
          <a:endParaRPr lang="en-US"/>
        </a:p>
      </dgm:t>
    </dgm:pt>
    <dgm:pt modelId="{0814B3D7-95AB-7C45-8BE8-8940F264A2D5}" type="parTrans" cxnId="{22520BDD-67B5-B449-8604-6C9BE9DDDEA8}">
      <dgm:prSet/>
      <dgm:spPr/>
      <dgm:t>
        <a:bodyPr/>
        <a:lstStyle/>
        <a:p>
          <a:endParaRPr lang="en-US"/>
        </a:p>
      </dgm:t>
    </dgm:pt>
    <dgm:pt modelId="{B62A09D1-DDB5-9F4D-BEE9-F6CC535BEE7E}">
      <dgm:prSet phldrT="[Text]"/>
      <dgm:spPr/>
      <dgm:t>
        <a:bodyPr/>
        <a:lstStyle/>
        <a:p>
          <a:r>
            <a:rPr lang="en-US"/>
            <a:t>353 maternal complications:</a:t>
          </a:r>
        </a:p>
        <a:p>
          <a:r>
            <a:rPr lang="en-US" dirty="0" smtClean="0">
              <a:solidFill>
                <a:schemeClr val="tx1"/>
              </a:solidFill>
            </a:rPr>
            <a:t>Obstructed </a:t>
          </a:r>
          <a:r>
            <a:rPr lang="en-US" dirty="0" err="1" smtClean="0">
              <a:solidFill>
                <a:schemeClr val="tx1"/>
              </a:solidFill>
            </a:rPr>
            <a:t>labour</a:t>
          </a:r>
          <a:r>
            <a:rPr lang="en-US" dirty="0" smtClean="0">
              <a:solidFill>
                <a:schemeClr val="tx1"/>
              </a:solidFill>
            </a:rPr>
            <a:t> 22, APH 36, PPH 30, Preeclampsia 213, </a:t>
          </a:r>
          <a:r>
            <a:rPr lang="en-US" dirty="0" err="1" smtClean="0">
              <a:solidFill>
                <a:schemeClr val="tx1"/>
              </a:solidFill>
            </a:rPr>
            <a:t>eclampsia</a:t>
          </a:r>
          <a:r>
            <a:rPr lang="en-US" dirty="0" smtClean="0">
              <a:solidFill>
                <a:schemeClr val="tx1"/>
              </a:solidFill>
            </a:rPr>
            <a:t> 52, maternal death 77</a:t>
          </a:r>
          <a:endParaRPr lang="en-US">
            <a:solidFill>
              <a:schemeClr val="tx1"/>
            </a:solidFill>
          </a:endParaRPr>
        </a:p>
      </dgm:t>
    </dgm:pt>
    <dgm:pt modelId="{6611274C-8779-9041-9F0F-64884D7BFF4B}" type="parTrans" cxnId="{4275FEDC-840A-B842-BEBC-D81E5261896C}">
      <dgm:prSet/>
      <dgm:spPr/>
      <dgm:t>
        <a:bodyPr/>
        <a:lstStyle/>
        <a:p>
          <a:endParaRPr lang="en-US"/>
        </a:p>
      </dgm:t>
    </dgm:pt>
    <dgm:pt modelId="{EB46C28C-6C70-4D4F-AA55-FAB9B9E1C307}" type="sibTrans" cxnId="{4275FEDC-840A-B842-BEBC-D81E5261896C}">
      <dgm:prSet/>
      <dgm:spPr/>
      <dgm:t>
        <a:bodyPr/>
        <a:lstStyle/>
        <a:p>
          <a:endParaRPr lang="en-US"/>
        </a:p>
      </dgm:t>
    </dgm:pt>
    <dgm:pt modelId="{E92E8914-159C-1841-9500-A96371A13C0D}">
      <dgm:prSet/>
      <dgm:spPr/>
      <dgm:t>
        <a:bodyPr/>
        <a:lstStyle/>
        <a:p>
          <a:r>
            <a:rPr lang="en-US"/>
            <a:t>3661 eligible mothers and infants</a:t>
          </a:r>
        </a:p>
      </dgm:t>
    </dgm:pt>
    <dgm:pt modelId="{13A03BF3-15D8-2E4B-90A6-265BB3A34978}" type="parTrans" cxnId="{C7F74388-4501-F344-9663-B971E9BA2858}">
      <dgm:prSet/>
      <dgm:spPr/>
      <dgm:t>
        <a:bodyPr/>
        <a:lstStyle/>
        <a:p>
          <a:endParaRPr lang="en-US"/>
        </a:p>
      </dgm:t>
    </dgm:pt>
    <dgm:pt modelId="{95585607-5C5E-ED40-9C4D-4A405DC0CD6D}" type="sibTrans" cxnId="{C7F74388-4501-F344-9663-B971E9BA2858}">
      <dgm:prSet/>
      <dgm:spPr/>
      <dgm:t>
        <a:bodyPr/>
        <a:lstStyle/>
        <a:p>
          <a:endParaRPr lang="en-US"/>
        </a:p>
      </dgm:t>
    </dgm:pt>
    <dgm:pt modelId="{2BDC7FB5-49D9-F645-A435-AEC142558667}">
      <dgm:prSet/>
      <dgm:spPr/>
      <dgm:t>
        <a:bodyPr/>
        <a:lstStyle/>
        <a:p>
          <a:r>
            <a:rPr lang="en-US"/>
            <a:t>750 mothers and infants at birth</a:t>
          </a:r>
        </a:p>
      </dgm:t>
    </dgm:pt>
    <dgm:pt modelId="{ABCF709D-9095-E54F-86DF-055B0ECB0EBC}" type="parTrans" cxnId="{5963040E-3874-3B42-86DF-E3B9F0AF227C}">
      <dgm:prSet/>
      <dgm:spPr/>
      <dgm:t>
        <a:bodyPr/>
        <a:lstStyle/>
        <a:p>
          <a:endParaRPr lang="en-US"/>
        </a:p>
      </dgm:t>
    </dgm:pt>
    <dgm:pt modelId="{E7A09431-0828-CA4C-8D47-A8C1AD2C3198}" type="sibTrans" cxnId="{5963040E-3874-3B42-86DF-E3B9F0AF227C}">
      <dgm:prSet/>
      <dgm:spPr/>
      <dgm:t>
        <a:bodyPr/>
        <a:lstStyle/>
        <a:p>
          <a:endParaRPr lang="en-US"/>
        </a:p>
      </dgm:t>
    </dgm:pt>
    <dgm:pt modelId="{2C0AA34F-ECD7-0D43-AC43-E4E91069A04F}">
      <dgm:prSet/>
      <dgm:spPr/>
      <dgm:t>
        <a:bodyPr/>
        <a:lstStyle/>
        <a:p>
          <a:r>
            <a:rPr lang="en-US"/>
            <a:t>722 attended day 6</a:t>
          </a:r>
        </a:p>
      </dgm:t>
    </dgm:pt>
    <dgm:pt modelId="{EB8AB93E-2585-F043-8BC6-745F03EC3151}" type="parTrans" cxnId="{D3215034-2F86-0D4F-BAE3-A1BDC334F57D}">
      <dgm:prSet/>
      <dgm:spPr/>
      <dgm:t>
        <a:bodyPr/>
        <a:lstStyle/>
        <a:p>
          <a:endParaRPr lang="en-US"/>
        </a:p>
      </dgm:t>
    </dgm:pt>
    <dgm:pt modelId="{23F265C7-FBDE-524E-AFB8-A1443980391E}" type="sibTrans" cxnId="{D3215034-2F86-0D4F-BAE3-A1BDC334F57D}">
      <dgm:prSet/>
      <dgm:spPr/>
      <dgm:t>
        <a:bodyPr/>
        <a:lstStyle/>
        <a:p>
          <a:endParaRPr lang="en-US"/>
        </a:p>
      </dgm:t>
    </dgm:pt>
    <dgm:pt modelId="{7A1D5827-E52A-8D4A-9F99-1D457730D887}">
      <dgm:prSet/>
      <dgm:spPr/>
      <dgm:t>
        <a:bodyPr/>
        <a:lstStyle/>
        <a:p>
          <a:r>
            <a:rPr lang="en-US"/>
            <a:t>28 loss to follow up: </a:t>
          </a:r>
        </a:p>
        <a:p>
          <a:r>
            <a:rPr lang="en-US"/>
            <a:t>15 women moved away, 3 infants died, 9 partners did not agree, 1 postnatal HIV infection</a:t>
          </a:r>
        </a:p>
      </dgm:t>
    </dgm:pt>
    <dgm:pt modelId="{7560321A-1A70-E04C-84B1-B51E433BEC2A}" type="parTrans" cxnId="{9C8A5906-7A57-6340-9DB3-CCE3510F67F1}">
      <dgm:prSet/>
      <dgm:spPr/>
      <dgm:t>
        <a:bodyPr/>
        <a:lstStyle/>
        <a:p>
          <a:endParaRPr lang="en-US"/>
        </a:p>
      </dgm:t>
    </dgm:pt>
    <dgm:pt modelId="{71C1592A-C645-BA4D-A529-C730C1532232}" type="sibTrans" cxnId="{9C8A5906-7A57-6340-9DB3-CCE3510F67F1}">
      <dgm:prSet/>
      <dgm:spPr/>
      <dgm:t>
        <a:bodyPr/>
        <a:lstStyle/>
        <a:p>
          <a:endParaRPr lang="en-US"/>
        </a:p>
      </dgm:t>
    </dgm:pt>
    <dgm:pt modelId="{69B5303A-9AB3-A64B-9261-4DCF5409BC6F}">
      <dgm:prSet/>
      <dgm:spPr/>
      <dgm:t>
        <a:bodyPr/>
        <a:lstStyle/>
        <a:p>
          <a:r>
            <a:rPr lang="en-US"/>
            <a:t>684 attended day 60-90</a:t>
          </a:r>
        </a:p>
      </dgm:t>
    </dgm:pt>
    <dgm:pt modelId="{E41BF11A-96A3-C641-8CF1-BA8959A75541}" type="parTrans" cxnId="{6F99AA87-3DF6-8546-BA3D-CF5FEB86998E}">
      <dgm:prSet/>
      <dgm:spPr/>
      <dgm:t>
        <a:bodyPr/>
        <a:lstStyle/>
        <a:p>
          <a:endParaRPr lang="en-US"/>
        </a:p>
      </dgm:t>
    </dgm:pt>
    <dgm:pt modelId="{DD6E678D-3E2B-B041-A9A3-992FFADD0D50}" type="sibTrans" cxnId="{6F99AA87-3DF6-8546-BA3D-CF5FEB86998E}">
      <dgm:prSet/>
      <dgm:spPr/>
      <dgm:t>
        <a:bodyPr/>
        <a:lstStyle/>
        <a:p>
          <a:endParaRPr lang="en-US"/>
        </a:p>
      </dgm:t>
    </dgm:pt>
    <dgm:pt modelId="{99221A03-5241-A74B-8CCC-41CE40562841}">
      <dgm:prSet/>
      <dgm:spPr/>
      <dgm:t>
        <a:bodyPr/>
        <a:lstStyle/>
        <a:p>
          <a:r>
            <a:rPr lang="en-US"/>
            <a:t>38 loss to follow up: </a:t>
          </a:r>
        </a:p>
        <a:p>
          <a:r>
            <a:rPr lang="en-US"/>
            <a:t>6 infant deaths, 11 partners no longer in agreement, 5 declined, 16 moved away</a:t>
          </a:r>
        </a:p>
      </dgm:t>
    </dgm:pt>
    <dgm:pt modelId="{1F04AD8E-1D50-CA40-A39B-B9CB3F4461A7}" type="parTrans" cxnId="{869FBCB8-1637-4A4F-8F80-FD86554C8926}">
      <dgm:prSet/>
      <dgm:spPr/>
      <dgm:t>
        <a:bodyPr/>
        <a:lstStyle/>
        <a:p>
          <a:endParaRPr lang="en-US"/>
        </a:p>
      </dgm:t>
    </dgm:pt>
    <dgm:pt modelId="{2E19E904-6406-384E-9CBA-7DCE7A427E3A}" type="sibTrans" cxnId="{869FBCB8-1637-4A4F-8F80-FD86554C8926}">
      <dgm:prSet/>
      <dgm:spPr/>
      <dgm:t>
        <a:bodyPr/>
        <a:lstStyle/>
        <a:p>
          <a:endParaRPr lang="en-US"/>
        </a:p>
      </dgm:t>
    </dgm:pt>
    <dgm:pt modelId="{9AA247BD-51B7-E642-8E8A-EF9B722440FD}" type="pres">
      <dgm:prSet presAssocID="{84B7D63E-6489-CA44-ADE6-AE886A63C483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627A7B7D-E5D8-E246-BE24-4DA0A737C75D}" type="pres">
      <dgm:prSet presAssocID="{BB50DDFA-EDF4-4B43-97C7-DADB8317F654}" presName="hierRoot1" presStyleCnt="0"/>
      <dgm:spPr/>
    </dgm:pt>
    <dgm:pt modelId="{AA205A6D-6421-BC4F-8F3B-B2CF8FD1AE07}" type="pres">
      <dgm:prSet presAssocID="{BB50DDFA-EDF4-4B43-97C7-DADB8317F654}" presName="composite" presStyleCnt="0"/>
      <dgm:spPr/>
    </dgm:pt>
    <dgm:pt modelId="{681D9E6E-266F-C84F-BB8C-7FE6820AE52D}" type="pres">
      <dgm:prSet presAssocID="{BB50DDFA-EDF4-4B43-97C7-DADB8317F654}" presName="background" presStyleLbl="node0" presStyleIdx="0" presStyleCnt="1"/>
      <dgm:spPr>
        <a:effectLst/>
      </dgm:spPr>
      <dgm:t>
        <a:bodyPr/>
        <a:lstStyle/>
        <a:p>
          <a:endParaRPr lang="en-US"/>
        </a:p>
      </dgm:t>
    </dgm:pt>
    <dgm:pt modelId="{2FF7A68F-A950-204E-8D70-35439D2D3685}" type="pres">
      <dgm:prSet presAssocID="{BB50DDFA-EDF4-4B43-97C7-DADB8317F654}" presName="text" presStyleLbl="fgAcc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94E1AF8-0825-B942-B1E2-CD6B83FF1B61}" type="pres">
      <dgm:prSet presAssocID="{BB50DDFA-EDF4-4B43-97C7-DADB8317F654}" presName="hierChild2" presStyleCnt="0"/>
      <dgm:spPr/>
    </dgm:pt>
    <dgm:pt modelId="{056FB8A6-D2B0-D246-BA76-4F289B2328E8}" type="pres">
      <dgm:prSet presAssocID="{828A30CF-BA59-D745-BAD4-E3A780E0EFE2}" presName="Name10" presStyleLbl="parChTrans1D2" presStyleIdx="0" presStyleCnt="2"/>
      <dgm:spPr/>
      <dgm:t>
        <a:bodyPr/>
        <a:lstStyle/>
        <a:p>
          <a:endParaRPr lang="en-US"/>
        </a:p>
      </dgm:t>
    </dgm:pt>
    <dgm:pt modelId="{B4DB5A82-2C5D-4947-B5CA-9B0DD1026627}" type="pres">
      <dgm:prSet presAssocID="{B2C03227-67F2-A04D-869F-9ECC85AC694D}" presName="hierRoot2" presStyleCnt="0"/>
      <dgm:spPr/>
    </dgm:pt>
    <dgm:pt modelId="{8D344F13-FFD1-5C48-9E23-07779149F368}" type="pres">
      <dgm:prSet presAssocID="{B2C03227-67F2-A04D-869F-9ECC85AC694D}" presName="composite2" presStyleCnt="0"/>
      <dgm:spPr/>
    </dgm:pt>
    <dgm:pt modelId="{921A910F-6E91-964E-9D0E-578EBDD0416E}" type="pres">
      <dgm:prSet presAssocID="{B2C03227-67F2-A04D-869F-9ECC85AC694D}" presName="background2" presStyleLbl="node2" presStyleIdx="0" presStyleCnt="2"/>
      <dgm:spPr/>
    </dgm:pt>
    <dgm:pt modelId="{6E1F2833-B459-3944-8205-737D10AD4A47}" type="pres">
      <dgm:prSet presAssocID="{B2C03227-67F2-A04D-869F-9ECC85AC694D}" presName="text2" presStyleLbl="fgAcc2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F381B73-E518-D24D-AF5B-66C74D8B11AC}" type="pres">
      <dgm:prSet presAssocID="{B2C03227-67F2-A04D-869F-9ECC85AC694D}" presName="hierChild3" presStyleCnt="0"/>
      <dgm:spPr/>
    </dgm:pt>
    <dgm:pt modelId="{C2D79717-830F-2748-AFA3-9A0F1A5AC054}" type="pres">
      <dgm:prSet presAssocID="{6611274C-8779-9041-9F0F-64884D7BFF4B}" presName="Name17" presStyleLbl="parChTrans1D3" presStyleIdx="0" presStyleCnt="2"/>
      <dgm:spPr/>
      <dgm:t>
        <a:bodyPr/>
        <a:lstStyle/>
        <a:p>
          <a:endParaRPr lang="en-US"/>
        </a:p>
      </dgm:t>
    </dgm:pt>
    <dgm:pt modelId="{8CE81389-55F4-AC4C-9D00-DD1575DDC38D}" type="pres">
      <dgm:prSet presAssocID="{B62A09D1-DDB5-9F4D-BEE9-F6CC535BEE7E}" presName="hierRoot3" presStyleCnt="0"/>
      <dgm:spPr/>
    </dgm:pt>
    <dgm:pt modelId="{E24E3588-E60F-D140-90E6-76E69B736909}" type="pres">
      <dgm:prSet presAssocID="{B62A09D1-DDB5-9F4D-BEE9-F6CC535BEE7E}" presName="composite3" presStyleCnt="0"/>
      <dgm:spPr/>
    </dgm:pt>
    <dgm:pt modelId="{26E4C73A-1400-CE4B-9303-F0C8162B6B79}" type="pres">
      <dgm:prSet presAssocID="{B62A09D1-DDB5-9F4D-BEE9-F6CC535BEE7E}" presName="background3" presStyleLbl="node3" presStyleIdx="0" presStyleCnt="2"/>
      <dgm:spPr/>
    </dgm:pt>
    <dgm:pt modelId="{979D60DA-4C00-2741-B640-FBD69AA0B7B9}" type="pres">
      <dgm:prSet presAssocID="{B62A09D1-DDB5-9F4D-BEE9-F6CC535BEE7E}" presName="text3" presStyleLbl="fgAcc3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A312CDC-7724-1448-943C-0AA4501B7DCB}" type="pres">
      <dgm:prSet presAssocID="{B62A09D1-DDB5-9F4D-BEE9-F6CC535BEE7E}" presName="hierChild4" presStyleCnt="0"/>
      <dgm:spPr/>
    </dgm:pt>
    <dgm:pt modelId="{F248EE36-22C5-4540-8034-7BBDE3F04EA6}" type="pres">
      <dgm:prSet presAssocID="{0814B3D7-95AB-7C45-8BE8-8940F264A2D5}" presName="Name17" presStyleLbl="parChTrans1D3" presStyleIdx="1" presStyleCnt="2"/>
      <dgm:spPr/>
      <dgm:t>
        <a:bodyPr/>
        <a:lstStyle/>
        <a:p>
          <a:endParaRPr lang="en-US"/>
        </a:p>
      </dgm:t>
    </dgm:pt>
    <dgm:pt modelId="{24FF2C69-5E4D-DF40-AD09-E442AE55E046}" type="pres">
      <dgm:prSet presAssocID="{BAB8CFA6-FCBF-8044-8B24-A59F8F873653}" presName="hierRoot3" presStyleCnt="0"/>
      <dgm:spPr/>
    </dgm:pt>
    <dgm:pt modelId="{7914F680-31D3-2849-86D4-306C070847A8}" type="pres">
      <dgm:prSet presAssocID="{BAB8CFA6-FCBF-8044-8B24-A59F8F873653}" presName="composite3" presStyleCnt="0"/>
      <dgm:spPr/>
    </dgm:pt>
    <dgm:pt modelId="{19F77692-F745-0D4C-83A9-FC38249A60BF}" type="pres">
      <dgm:prSet presAssocID="{BAB8CFA6-FCBF-8044-8B24-A59F8F873653}" presName="background3" presStyleLbl="node3" presStyleIdx="1" presStyleCnt="2"/>
      <dgm:spPr/>
    </dgm:pt>
    <dgm:pt modelId="{97873D8B-14EA-3A43-B168-D3180101A268}" type="pres">
      <dgm:prSet presAssocID="{BAB8CFA6-FCBF-8044-8B24-A59F8F873653}" presName="text3" presStyleLbl="fgAcc3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12DDCE1-2DD6-3743-B648-D65CCB98F7E9}" type="pres">
      <dgm:prSet presAssocID="{BAB8CFA6-FCBF-8044-8B24-A59F8F873653}" presName="hierChild4" presStyleCnt="0"/>
      <dgm:spPr/>
    </dgm:pt>
    <dgm:pt modelId="{4F73269C-069D-1A46-B23F-BA1861325E6D}" type="pres">
      <dgm:prSet presAssocID="{889FABC6-A556-654B-AC02-75322B242769}" presName="Name23" presStyleLbl="parChTrans1D4" presStyleIdx="0" presStyleCnt="7"/>
      <dgm:spPr/>
      <dgm:t>
        <a:bodyPr/>
        <a:lstStyle/>
        <a:p>
          <a:endParaRPr lang="en-US"/>
        </a:p>
      </dgm:t>
    </dgm:pt>
    <dgm:pt modelId="{CA428908-2790-E74A-893C-4C2756EA5B9B}" type="pres">
      <dgm:prSet presAssocID="{61B043A8-BBE1-234F-861C-C23A225878E2}" presName="hierRoot4" presStyleCnt="0"/>
      <dgm:spPr/>
    </dgm:pt>
    <dgm:pt modelId="{EA5FE955-8C1F-7C4B-88CC-4E7B29518B3D}" type="pres">
      <dgm:prSet presAssocID="{61B043A8-BBE1-234F-861C-C23A225878E2}" presName="composite4" presStyleCnt="0"/>
      <dgm:spPr/>
    </dgm:pt>
    <dgm:pt modelId="{F3BAD11A-6D43-2743-86EF-D232F2506DB1}" type="pres">
      <dgm:prSet presAssocID="{61B043A8-BBE1-234F-861C-C23A225878E2}" presName="background4" presStyleLbl="node4" presStyleIdx="0" presStyleCnt="7"/>
      <dgm:spPr/>
    </dgm:pt>
    <dgm:pt modelId="{345481E9-F031-3241-A0D8-F66E970ECC4F}" type="pres">
      <dgm:prSet presAssocID="{61B043A8-BBE1-234F-861C-C23A225878E2}" presName="text4" presStyleLbl="fgAcc4" presStyleIdx="0" presStyleCnt="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6C8B954-6988-6547-8C86-EE2685182EBD}" type="pres">
      <dgm:prSet presAssocID="{61B043A8-BBE1-234F-861C-C23A225878E2}" presName="hierChild5" presStyleCnt="0"/>
      <dgm:spPr/>
    </dgm:pt>
    <dgm:pt modelId="{C655827D-17B3-BF47-B611-2B5DE589F027}" type="pres">
      <dgm:prSet presAssocID="{13A03BF3-15D8-2E4B-90A6-265BB3A34978}" presName="Name23" presStyleLbl="parChTrans1D4" presStyleIdx="1" presStyleCnt="7"/>
      <dgm:spPr/>
      <dgm:t>
        <a:bodyPr/>
        <a:lstStyle/>
        <a:p>
          <a:endParaRPr lang="en-US"/>
        </a:p>
      </dgm:t>
    </dgm:pt>
    <dgm:pt modelId="{C77EF928-D6D5-1747-B8AD-6FA6380593D2}" type="pres">
      <dgm:prSet presAssocID="{E92E8914-159C-1841-9500-A96371A13C0D}" presName="hierRoot4" presStyleCnt="0"/>
      <dgm:spPr/>
    </dgm:pt>
    <dgm:pt modelId="{29F7E24D-70AA-7D43-80DD-5EAEEEA53B87}" type="pres">
      <dgm:prSet presAssocID="{E92E8914-159C-1841-9500-A96371A13C0D}" presName="composite4" presStyleCnt="0"/>
      <dgm:spPr/>
    </dgm:pt>
    <dgm:pt modelId="{292A179A-2883-F44A-8E0D-3C79943FBEAD}" type="pres">
      <dgm:prSet presAssocID="{E92E8914-159C-1841-9500-A96371A13C0D}" presName="background4" presStyleLbl="node4" presStyleIdx="1" presStyleCnt="7"/>
      <dgm:spPr/>
    </dgm:pt>
    <dgm:pt modelId="{208066C3-3560-C147-90A1-D381F419E22B}" type="pres">
      <dgm:prSet presAssocID="{E92E8914-159C-1841-9500-A96371A13C0D}" presName="text4" presStyleLbl="fgAcc4" presStyleIdx="1" presStyleCnt="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8C779AF-D161-574A-9337-EF8138095E7E}" type="pres">
      <dgm:prSet presAssocID="{E92E8914-159C-1841-9500-A96371A13C0D}" presName="hierChild5" presStyleCnt="0"/>
      <dgm:spPr/>
    </dgm:pt>
    <dgm:pt modelId="{6FF1F880-E768-B14B-934D-6CDDD7188C22}" type="pres">
      <dgm:prSet presAssocID="{ABCF709D-9095-E54F-86DF-055B0ECB0EBC}" presName="Name23" presStyleLbl="parChTrans1D4" presStyleIdx="2" presStyleCnt="7"/>
      <dgm:spPr/>
      <dgm:t>
        <a:bodyPr/>
        <a:lstStyle/>
        <a:p>
          <a:endParaRPr lang="en-US"/>
        </a:p>
      </dgm:t>
    </dgm:pt>
    <dgm:pt modelId="{98CDD85C-0671-B347-918E-6D098913E93D}" type="pres">
      <dgm:prSet presAssocID="{2BDC7FB5-49D9-F645-A435-AEC142558667}" presName="hierRoot4" presStyleCnt="0"/>
      <dgm:spPr/>
    </dgm:pt>
    <dgm:pt modelId="{3716AE91-624E-2C48-B0E6-C1C891C9EACD}" type="pres">
      <dgm:prSet presAssocID="{2BDC7FB5-49D9-F645-A435-AEC142558667}" presName="composite4" presStyleCnt="0"/>
      <dgm:spPr/>
    </dgm:pt>
    <dgm:pt modelId="{024B4CF8-FA58-7C4B-A616-5671B306E07B}" type="pres">
      <dgm:prSet presAssocID="{2BDC7FB5-49D9-F645-A435-AEC142558667}" presName="background4" presStyleLbl="node4" presStyleIdx="2" presStyleCnt="7"/>
      <dgm:spPr/>
    </dgm:pt>
    <dgm:pt modelId="{18C40AAC-CBA1-B040-AC70-A6F71EF5E6F5}" type="pres">
      <dgm:prSet presAssocID="{2BDC7FB5-49D9-F645-A435-AEC142558667}" presName="text4" presStyleLbl="fgAcc4" presStyleIdx="2" presStyleCnt="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36F837E-C283-C943-A0B9-A43C62B1E20D}" type="pres">
      <dgm:prSet presAssocID="{2BDC7FB5-49D9-F645-A435-AEC142558667}" presName="hierChild5" presStyleCnt="0"/>
      <dgm:spPr/>
    </dgm:pt>
    <dgm:pt modelId="{B429B381-1534-AD46-81A7-5909A67AA755}" type="pres">
      <dgm:prSet presAssocID="{EB8AB93E-2585-F043-8BC6-745F03EC3151}" presName="Name23" presStyleLbl="parChTrans1D4" presStyleIdx="3" presStyleCnt="7"/>
      <dgm:spPr/>
      <dgm:t>
        <a:bodyPr/>
        <a:lstStyle/>
        <a:p>
          <a:endParaRPr lang="en-US"/>
        </a:p>
      </dgm:t>
    </dgm:pt>
    <dgm:pt modelId="{13A9213F-2B01-1442-BBF5-2640AE51AF92}" type="pres">
      <dgm:prSet presAssocID="{2C0AA34F-ECD7-0D43-AC43-E4E91069A04F}" presName="hierRoot4" presStyleCnt="0"/>
      <dgm:spPr/>
    </dgm:pt>
    <dgm:pt modelId="{65C4FC57-2063-014A-BBAB-736C28C50E89}" type="pres">
      <dgm:prSet presAssocID="{2C0AA34F-ECD7-0D43-AC43-E4E91069A04F}" presName="composite4" presStyleCnt="0"/>
      <dgm:spPr/>
    </dgm:pt>
    <dgm:pt modelId="{524B713E-F763-8A4E-A397-DB4BC5053C8E}" type="pres">
      <dgm:prSet presAssocID="{2C0AA34F-ECD7-0D43-AC43-E4E91069A04F}" presName="background4" presStyleLbl="node4" presStyleIdx="3" presStyleCnt="7"/>
      <dgm:spPr/>
    </dgm:pt>
    <dgm:pt modelId="{7829A7AE-69CB-014B-ABE0-74A9DD5E24B2}" type="pres">
      <dgm:prSet presAssocID="{2C0AA34F-ECD7-0D43-AC43-E4E91069A04F}" presName="text4" presStyleLbl="fgAcc4" presStyleIdx="3" presStyleCnt="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74DB01C-41C1-6047-97F9-53C4EC4D9487}" type="pres">
      <dgm:prSet presAssocID="{2C0AA34F-ECD7-0D43-AC43-E4E91069A04F}" presName="hierChild5" presStyleCnt="0"/>
      <dgm:spPr/>
    </dgm:pt>
    <dgm:pt modelId="{143F6CB6-2BD8-3D4A-B271-3468DE7B87A0}" type="pres">
      <dgm:prSet presAssocID="{E41BF11A-96A3-C641-8CF1-BA8959A75541}" presName="Name23" presStyleLbl="parChTrans1D4" presStyleIdx="4" presStyleCnt="7"/>
      <dgm:spPr/>
      <dgm:t>
        <a:bodyPr/>
        <a:lstStyle/>
        <a:p>
          <a:endParaRPr lang="en-US"/>
        </a:p>
      </dgm:t>
    </dgm:pt>
    <dgm:pt modelId="{3FEE96EC-B7F2-864F-A709-78A2EF004397}" type="pres">
      <dgm:prSet presAssocID="{69B5303A-9AB3-A64B-9261-4DCF5409BC6F}" presName="hierRoot4" presStyleCnt="0"/>
      <dgm:spPr/>
    </dgm:pt>
    <dgm:pt modelId="{79E37751-BA4F-7644-BC80-77602602408D}" type="pres">
      <dgm:prSet presAssocID="{69B5303A-9AB3-A64B-9261-4DCF5409BC6F}" presName="composite4" presStyleCnt="0"/>
      <dgm:spPr/>
    </dgm:pt>
    <dgm:pt modelId="{82A924B5-C5E0-234F-B515-E1D62ACE6DAA}" type="pres">
      <dgm:prSet presAssocID="{69B5303A-9AB3-A64B-9261-4DCF5409BC6F}" presName="background4" presStyleLbl="node4" presStyleIdx="4" presStyleCnt="7"/>
      <dgm:spPr/>
    </dgm:pt>
    <dgm:pt modelId="{B7691E9B-8BC3-514D-A480-C32EEC7233B3}" type="pres">
      <dgm:prSet presAssocID="{69B5303A-9AB3-A64B-9261-4DCF5409BC6F}" presName="text4" presStyleLbl="fgAcc4" presStyleIdx="4" presStyleCnt="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35E57A1-39F2-B64B-AA7A-8B0848961CBB}" type="pres">
      <dgm:prSet presAssocID="{69B5303A-9AB3-A64B-9261-4DCF5409BC6F}" presName="hierChild5" presStyleCnt="0"/>
      <dgm:spPr/>
    </dgm:pt>
    <dgm:pt modelId="{054107FD-423D-B048-83D1-6110E4E0AE44}" type="pres">
      <dgm:prSet presAssocID="{1F04AD8E-1D50-CA40-A39B-B9CB3F4461A7}" presName="Name23" presStyleLbl="parChTrans1D4" presStyleIdx="5" presStyleCnt="7"/>
      <dgm:spPr/>
      <dgm:t>
        <a:bodyPr/>
        <a:lstStyle/>
        <a:p>
          <a:endParaRPr lang="en-US"/>
        </a:p>
      </dgm:t>
    </dgm:pt>
    <dgm:pt modelId="{0737B010-7032-E643-B2B9-794780E722AC}" type="pres">
      <dgm:prSet presAssocID="{99221A03-5241-A74B-8CCC-41CE40562841}" presName="hierRoot4" presStyleCnt="0"/>
      <dgm:spPr/>
    </dgm:pt>
    <dgm:pt modelId="{6CBF5EF8-2716-E94C-9817-C125D002D393}" type="pres">
      <dgm:prSet presAssocID="{99221A03-5241-A74B-8CCC-41CE40562841}" presName="composite4" presStyleCnt="0"/>
      <dgm:spPr/>
    </dgm:pt>
    <dgm:pt modelId="{6742FA0B-B6A1-D343-BF10-D2C0DC4A0CB0}" type="pres">
      <dgm:prSet presAssocID="{99221A03-5241-A74B-8CCC-41CE40562841}" presName="background4" presStyleLbl="node4" presStyleIdx="5" presStyleCnt="7"/>
      <dgm:spPr/>
    </dgm:pt>
    <dgm:pt modelId="{FFEC013F-2497-334C-BC7E-3E711842139B}" type="pres">
      <dgm:prSet presAssocID="{99221A03-5241-A74B-8CCC-41CE40562841}" presName="text4" presStyleLbl="fgAcc4" presStyleIdx="5" presStyleCnt="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4806A24-CCB2-1247-AA04-B9EABEB7E7B8}" type="pres">
      <dgm:prSet presAssocID="{99221A03-5241-A74B-8CCC-41CE40562841}" presName="hierChild5" presStyleCnt="0"/>
      <dgm:spPr/>
    </dgm:pt>
    <dgm:pt modelId="{676AF724-04BD-0049-8705-DD33A04EF713}" type="pres">
      <dgm:prSet presAssocID="{7560321A-1A70-E04C-84B1-B51E433BEC2A}" presName="Name23" presStyleLbl="parChTrans1D4" presStyleIdx="6" presStyleCnt="7"/>
      <dgm:spPr/>
      <dgm:t>
        <a:bodyPr/>
        <a:lstStyle/>
        <a:p>
          <a:endParaRPr lang="en-US"/>
        </a:p>
      </dgm:t>
    </dgm:pt>
    <dgm:pt modelId="{283CABD8-8E36-494F-A8BF-178B42D56F16}" type="pres">
      <dgm:prSet presAssocID="{7A1D5827-E52A-8D4A-9F99-1D457730D887}" presName="hierRoot4" presStyleCnt="0"/>
      <dgm:spPr/>
    </dgm:pt>
    <dgm:pt modelId="{65878DD4-47E5-D847-94D6-BEEEA4B68B3F}" type="pres">
      <dgm:prSet presAssocID="{7A1D5827-E52A-8D4A-9F99-1D457730D887}" presName="composite4" presStyleCnt="0"/>
      <dgm:spPr/>
    </dgm:pt>
    <dgm:pt modelId="{24633DD3-B1FE-034C-B44E-65D96777A1C8}" type="pres">
      <dgm:prSet presAssocID="{7A1D5827-E52A-8D4A-9F99-1D457730D887}" presName="background4" presStyleLbl="node4" presStyleIdx="6" presStyleCnt="7"/>
      <dgm:spPr/>
    </dgm:pt>
    <dgm:pt modelId="{5D023058-3616-C24E-9065-0BA5C324A928}" type="pres">
      <dgm:prSet presAssocID="{7A1D5827-E52A-8D4A-9F99-1D457730D887}" presName="text4" presStyleLbl="fgAcc4" presStyleIdx="6" presStyleCnt="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9ADBF32-FB4D-3443-BC99-8E2612A14007}" type="pres">
      <dgm:prSet presAssocID="{7A1D5827-E52A-8D4A-9F99-1D457730D887}" presName="hierChild5" presStyleCnt="0"/>
      <dgm:spPr/>
    </dgm:pt>
    <dgm:pt modelId="{F7722789-D34F-AB49-9395-08F31FF5AED7}" type="pres">
      <dgm:prSet presAssocID="{0D59111C-407E-A144-B89B-783BBE3A4B0A}" presName="Name10" presStyleLbl="parChTrans1D2" presStyleIdx="1" presStyleCnt="2"/>
      <dgm:spPr/>
      <dgm:t>
        <a:bodyPr/>
        <a:lstStyle/>
        <a:p>
          <a:endParaRPr lang="en-US"/>
        </a:p>
      </dgm:t>
    </dgm:pt>
    <dgm:pt modelId="{9DB4605C-DD19-1045-BEA4-CFC1CB534C10}" type="pres">
      <dgm:prSet presAssocID="{859B37C1-EF39-7F43-9389-9B2BC806C6ED}" presName="hierRoot2" presStyleCnt="0"/>
      <dgm:spPr/>
    </dgm:pt>
    <dgm:pt modelId="{509725D9-306F-0247-8BB0-CA624F3F8E64}" type="pres">
      <dgm:prSet presAssocID="{859B37C1-EF39-7F43-9389-9B2BC806C6ED}" presName="composite2" presStyleCnt="0"/>
      <dgm:spPr/>
    </dgm:pt>
    <dgm:pt modelId="{A719A898-3D7C-1F4F-BA59-BF7AD266562C}" type="pres">
      <dgm:prSet presAssocID="{859B37C1-EF39-7F43-9389-9B2BC806C6ED}" presName="background2" presStyleLbl="node2" presStyleIdx="1" presStyleCnt="2"/>
      <dgm:spPr/>
    </dgm:pt>
    <dgm:pt modelId="{38A4BE6E-2CFD-704E-B0F4-E005814E10D6}" type="pres">
      <dgm:prSet presAssocID="{859B37C1-EF39-7F43-9389-9B2BC806C6ED}" presName="text2" presStyleLbl="fgAcc2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11E8E6A-9B67-E34B-8F3F-CAD6B1AB964D}" type="pres">
      <dgm:prSet presAssocID="{859B37C1-EF39-7F43-9389-9B2BC806C6ED}" presName="hierChild3" presStyleCnt="0"/>
      <dgm:spPr/>
    </dgm:pt>
  </dgm:ptLst>
  <dgm:cxnLst>
    <dgm:cxn modelId="{CAF9C284-473F-5E42-8FC4-303176C77709}" type="presOf" srcId="{6611274C-8779-9041-9F0F-64884D7BFF4B}" destId="{C2D79717-830F-2748-AFA3-9A0F1A5AC054}" srcOrd="0" destOrd="0" presId="urn:microsoft.com/office/officeart/2005/8/layout/hierarchy1"/>
    <dgm:cxn modelId="{7042C11A-6BF0-E143-9E5C-AD01E75AF36B}" srcId="{BB50DDFA-EDF4-4B43-97C7-DADB8317F654}" destId="{B2C03227-67F2-A04D-869F-9ECC85AC694D}" srcOrd="0" destOrd="0" parTransId="{828A30CF-BA59-D745-BAD4-E3A780E0EFE2}" sibTransId="{0A317D8B-416F-BB44-8B3F-B1661D06D5AB}"/>
    <dgm:cxn modelId="{213FAC71-9002-8549-92F9-4DC53B951800}" srcId="{BAB8CFA6-FCBF-8044-8B24-A59F8F873653}" destId="{61B043A8-BBE1-234F-861C-C23A225878E2}" srcOrd="0" destOrd="0" parTransId="{889FABC6-A556-654B-AC02-75322B242769}" sibTransId="{1E45A6D6-7D1E-A64C-8D78-E3738AECAA92}"/>
    <dgm:cxn modelId="{2C075A28-FE9B-184D-B813-BF523A99318A}" type="presOf" srcId="{61B043A8-BBE1-234F-861C-C23A225878E2}" destId="{345481E9-F031-3241-A0D8-F66E970ECC4F}" srcOrd="0" destOrd="0" presId="urn:microsoft.com/office/officeart/2005/8/layout/hierarchy1"/>
    <dgm:cxn modelId="{76BE7A67-2EF1-6C47-8F07-02A8C04DCB2F}" type="presOf" srcId="{E41BF11A-96A3-C641-8CF1-BA8959A75541}" destId="{143F6CB6-2BD8-3D4A-B271-3468DE7B87A0}" srcOrd="0" destOrd="0" presId="urn:microsoft.com/office/officeart/2005/8/layout/hierarchy1"/>
    <dgm:cxn modelId="{262A526D-033B-7F40-AEA5-002F7893E88E}" type="presOf" srcId="{E92E8914-159C-1841-9500-A96371A13C0D}" destId="{208066C3-3560-C147-90A1-D381F419E22B}" srcOrd="0" destOrd="0" presId="urn:microsoft.com/office/officeart/2005/8/layout/hierarchy1"/>
    <dgm:cxn modelId="{3924E9DD-C8E8-2145-869C-B157EABFC87C}" type="presOf" srcId="{0D59111C-407E-A144-B89B-783BBE3A4B0A}" destId="{F7722789-D34F-AB49-9395-08F31FF5AED7}" srcOrd="0" destOrd="0" presId="urn:microsoft.com/office/officeart/2005/8/layout/hierarchy1"/>
    <dgm:cxn modelId="{14F02C6C-6B44-3741-808B-A7E3C93C71BC}" type="presOf" srcId="{7A1D5827-E52A-8D4A-9F99-1D457730D887}" destId="{5D023058-3616-C24E-9065-0BA5C324A928}" srcOrd="0" destOrd="0" presId="urn:microsoft.com/office/officeart/2005/8/layout/hierarchy1"/>
    <dgm:cxn modelId="{429A94F4-1570-8540-B232-99B987FFFC8D}" type="presOf" srcId="{13A03BF3-15D8-2E4B-90A6-265BB3A34978}" destId="{C655827D-17B3-BF47-B611-2B5DE589F027}" srcOrd="0" destOrd="0" presId="urn:microsoft.com/office/officeart/2005/8/layout/hierarchy1"/>
    <dgm:cxn modelId="{278F4E9A-7790-FF4A-9C0D-C7BA2AD1696E}" type="presOf" srcId="{EB8AB93E-2585-F043-8BC6-745F03EC3151}" destId="{B429B381-1534-AD46-81A7-5909A67AA755}" srcOrd="0" destOrd="0" presId="urn:microsoft.com/office/officeart/2005/8/layout/hierarchy1"/>
    <dgm:cxn modelId="{869FBCB8-1637-4A4F-8F80-FD86554C8926}" srcId="{2C0AA34F-ECD7-0D43-AC43-E4E91069A04F}" destId="{99221A03-5241-A74B-8CCC-41CE40562841}" srcOrd="1" destOrd="0" parTransId="{1F04AD8E-1D50-CA40-A39B-B9CB3F4461A7}" sibTransId="{2E19E904-6406-384E-9CBA-7DCE7A427E3A}"/>
    <dgm:cxn modelId="{4275FEDC-840A-B842-BEBC-D81E5261896C}" srcId="{B2C03227-67F2-A04D-869F-9ECC85AC694D}" destId="{B62A09D1-DDB5-9F4D-BEE9-F6CC535BEE7E}" srcOrd="0" destOrd="0" parTransId="{6611274C-8779-9041-9F0F-64884D7BFF4B}" sibTransId="{EB46C28C-6C70-4D4F-AA55-FAB9B9E1C307}"/>
    <dgm:cxn modelId="{C3245B4C-EFF8-F04E-97E5-F3035E7BBE9F}" type="presOf" srcId="{1F04AD8E-1D50-CA40-A39B-B9CB3F4461A7}" destId="{054107FD-423D-B048-83D1-6110E4E0AE44}" srcOrd="0" destOrd="0" presId="urn:microsoft.com/office/officeart/2005/8/layout/hierarchy1"/>
    <dgm:cxn modelId="{C3E50864-DC54-B74C-A5E7-3F3819DDC068}" type="presOf" srcId="{BB50DDFA-EDF4-4B43-97C7-DADB8317F654}" destId="{2FF7A68F-A950-204E-8D70-35439D2D3685}" srcOrd="0" destOrd="0" presId="urn:microsoft.com/office/officeart/2005/8/layout/hierarchy1"/>
    <dgm:cxn modelId="{62BDA3C7-B161-B44E-913C-8BC40978FC3C}" srcId="{BB50DDFA-EDF4-4B43-97C7-DADB8317F654}" destId="{859B37C1-EF39-7F43-9389-9B2BC806C6ED}" srcOrd="1" destOrd="0" parTransId="{0D59111C-407E-A144-B89B-783BBE3A4B0A}" sibTransId="{3E35CF32-E2CC-E64F-99FD-F67CAC42E6E3}"/>
    <dgm:cxn modelId="{117B6043-6947-BB41-A569-BAD0734C4402}" type="presOf" srcId="{889FABC6-A556-654B-AC02-75322B242769}" destId="{4F73269C-069D-1A46-B23F-BA1861325E6D}" srcOrd="0" destOrd="0" presId="urn:microsoft.com/office/officeart/2005/8/layout/hierarchy1"/>
    <dgm:cxn modelId="{22520BDD-67B5-B449-8604-6C9BE9DDDEA8}" srcId="{B2C03227-67F2-A04D-869F-9ECC85AC694D}" destId="{BAB8CFA6-FCBF-8044-8B24-A59F8F873653}" srcOrd="1" destOrd="0" parTransId="{0814B3D7-95AB-7C45-8BE8-8940F264A2D5}" sibTransId="{D84AAE9F-7B65-6946-A78F-A7C328DF905E}"/>
    <dgm:cxn modelId="{1C96215C-D8A1-6841-B6F4-F19FE7A99C11}" type="presOf" srcId="{2C0AA34F-ECD7-0D43-AC43-E4E91069A04F}" destId="{7829A7AE-69CB-014B-ABE0-74A9DD5E24B2}" srcOrd="0" destOrd="0" presId="urn:microsoft.com/office/officeart/2005/8/layout/hierarchy1"/>
    <dgm:cxn modelId="{6F99AA87-3DF6-8546-BA3D-CF5FEB86998E}" srcId="{2C0AA34F-ECD7-0D43-AC43-E4E91069A04F}" destId="{69B5303A-9AB3-A64B-9261-4DCF5409BC6F}" srcOrd="0" destOrd="0" parTransId="{E41BF11A-96A3-C641-8CF1-BA8959A75541}" sibTransId="{DD6E678D-3E2B-B041-A9A3-992FFADD0D50}"/>
    <dgm:cxn modelId="{C7F74388-4501-F344-9663-B971E9BA2858}" srcId="{BAB8CFA6-FCBF-8044-8B24-A59F8F873653}" destId="{E92E8914-159C-1841-9500-A96371A13C0D}" srcOrd="1" destOrd="0" parTransId="{13A03BF3-15D8-2E4B-90A6-265BB3A34978}" sibTransId="{95585607-5C5E-ED40-9C4D-4A405DC0CD6D}"/>
    <dgm:cxn modelId="{840DE4B9-FC6C-694A-8F32-7F18C89EEDA2}" type="presOf" srcId="{69B5303A-9AB3-A64B-9261-4DCF5409BC6F}" destId="{B7691E9B-8BC3-514D-A480-C32EEC7233B3}" srcOrd="0" destOrd="0" presId="urn:microsoft.com/office/officeart/2005/8/layout/hierarchy1"/>
    <dgm:cxn modelId="{FDD6D993-270D-D541-B369-ECD5FDD070FB}" srcId="{84B7D63E-6489-CA44-ADE6-AE886A63C483}" destId="{BB50DDFA-EDF4-4B43-97C7-DADB8317F654}" srcOrd="0" destOrd="0" parTransId="{00E72635-476D-A84E-9F98-A45563638AFA}" sibTransId="{8838551C-F23A-1840-98F0-1669A1458BD6}"/>
    <dgm:cxn modelId="{F999D89E-9FBA-5B4F-95C3-230C2B81F51F}" type="presOf" srcId="{859B37C1-EF39-7F43-9389-9B2BC806C6ED}" destId="{38A4BE6E-2CFD-704E-B0F4-E005814E10D6}" srcOrd="0" destOrd="0" presId="urn:microsoft.com/office/officeart/2005/8/layout/hierarchy1"/>
    <dgm:cxn modelId="{63881677-278E-8D43-A118-637A0AD05510}" type="presOf" srcId="{84B7D63E-6489-CA44-ADE6-AE886A63C483}" destId="{9AA247BD-51B7-E642-8E8A-EF9B722440FD}" srcOrd="0" destOrd="0" presId="urn:microsoft.com/office/officeart/2005/8/layout/hierarchy1"/>
    <dgm:cxn modelId="{61403F03-30AF-824C-8A44-9594C60C81D5}" type="presOf" srcId="{ABCF709D-9095-E54F-86DF-055B0ECB0EBC}" destId="{6FF1F880-E768-B14B-934D-6CDDD7188C22}" srcOrd="0" destOrd="0" presId="urn:microsoft.com/office/officeart/2005/8/layout/hierarchy1"/>
    <dgm:cxn modelId="{942E3663-B835-304B-A213-4CA2184B3529}" type="presOf" srcId="{7560321A-1A70-E04C-84B1-B51E433BEC2A}" destId="{676AF724-04BD-0049-8705-DD33A04EF713}" srcOrd="0" destOrd="0" presId="urn:microsoft.com/office/officeart/2005/8/layout/hierarchy1"/>
    <dgm:cxn modelId="{9C8A5906-7A57-6340-9DB3-CCE3510F67F1}" srcId="{2BDC7FB5-49D9-F645-A435-AEC142558667}" destId="{7A1D5827-E52A-8D4A-9F99-1D457730D887}" srcOrd="1" destOrd="0" parTransId="{7560321A-1A70-E04C-84B1-B51E433BEC2A}" sibTransId="{71C1592A-C645-BA4D-A529-C730C1532232}"/>
    <dgm:cxn modelId="{F59CA6E0-4563-9447-B609-FBA8765B3066}" type="presOf" srcId="{2BDC7FB5-49D9-F645-A435-AEC142558667}" destId="{18C40AAC-CBA1-B040-AC70-A6F71EF5E6F5}" srcOrd="0" destOrd="0" presId="urn:microsoft.com/office/officeart/2005/8/layout/hierarchy1"/>
    <dgm:cxn modelId="{8009AC9E-9DB3-C64C-AF2A-B81DA7812BA2}" type="presOf" srcId="{BAB8CFA6-FCBF-8044-8B24-A59F8F873653}" destId="{97873D8B-14EA-3A43-B168-D3180101A268}" srcOrd="0" destOrd="0" presId="urn:microsoft.com/office/officeart/2005/8/layout/hierarchy1"/>
    <dgm:cxn modelId="{FF8B6D4E-A565-ED48-9DB9-282FF65367D8}" type="presOf" srcId="{99221A03-5241-A74B-8CCC-41CE40562841}" destId="{FFEC013F-2497-334C-BC7E-3E711842139B}" srcOrd="0" destOrd="0" presId="urn:microsoft.com/office/officeart/2005/8/layout/hierarchy1"/>
    <dgm:cxn modelId="{A658C3B2-698A-2944-B063-5BD526F397C8}" type="presOf" srcId="{0814B3D7-95AB-7C45-8BE8-8940F264A2D5}" destId="{F248EE36-22C5-4540-8034-7BBDE3F04EA6}" srcOrd="0" destOrd="0" presId="urn:microsoft.com/office/officeart/2005/8/layout/hierarchy1"/>
    <dgm:cxn modelId="{D3215034-2F86-0D4F-BAE3-A1BDC334F57D}" srcId="{2BDC7FB5-49D9-F645-A435-AEC142558667}" destId="{2C0AA34F-ECD7-0D43-AC43-E4E91069A04F}" srcOrd="0" destOrd="0" parTransId="{EB8AB93E-2585-F043-8BC6-745F03EC3151}" sibTransId="{23F265C7-FBDE-524E-AFB8-A1443980391E}"/>
    <dgm:cxn modelId="{2C271E32-78B8-1A4A-99F3-34D76C921C99}" type="presOf" srcId="{828A30CF-BA59-D745-BAD4-E3A780E0EFE2}" destId="{056FB8A6-D2B0-D246-BA76-4F289B2328E8}" srcOrd="0" destOrd="0" presId="urn:microsoft.com/office/officeart/2005/8/layout/hierarchy1"/>
    <dgm:cxn modelId="{0C156ABC-A57D-B54D-B7BB-99353B74ACA6}" type="presOf" srcId="{B62A09D1-DDB5-9F4D-BEE9-F6CC535BEE7E}" destId="{979D60DA-4C00-2741-B640-FBD69AA0B7B9}" srcOrd="0" destOrd="0" presId="urn:microsoft.com/office/officeart/2005/8/layout/hierarchy1"/>
    <dgm:cxn modelId="{2C89D57C-78A0-9F4D-8101-60EA0AE4C68D}" type="presOf" srcId="{B2C03227-67F2-A04D-869F-9ECC85AC694D}" destId="{6E1F2833-B459-3944-8205-737D10AD4A47}" srcOrd="0" destOrd="0" presId="urn:microsoft.com/office/officeart/2005/8/layout/hierarchy1"/>
    <dgm:cxn modelId="{5963040E-3874-3B42-86DF-E3B9F0AF227C}" srcId="{E92E8914-159C-1841-9500-A96371A13C0D}" destId="{2BDC7FB5-49D9-F645-A435-AEC142558667}" srcOrd="0" destOrd="0" parTransId="{ABCF709D-9095-E54F-86DF-055B0ECB0EBC}" sibTransId="{E7A09431-0828-CA4C-8D47-A8C1AD2C3198}"/>
    <dgm:cxn modelId="{05A51A34-0DAF-8F43-ABE4-E44191AFEFBB}" type="presParOf" srcId="{9AA247BD-51B7-E642-8E8A-EF9B722440FD}" destId="{627A7B7D-E5D8-E246-BE24-4DA0A737C75D}" srcOrd="0" destOrd="0" presId="urn:microsoft.com/office/officeart/2005/8/layout/hierarchy1"/>
    <dgm:cxn modelId="{6FD867AA-67E9-7944-A54A-FB85F18E05D2}" type="presParOf" srcId="{627A7B7D-E5D8-E246-BE24-4DA0A737C75D}" destId="{AA205A6D-6421-BC4F-8F3B-B2CF8FD1AE07}" srcOrd="0" destOrd="0" presId="urn:microsoft.com/office/officeart/2005/8/layout/hierarchy1"/>
    <dgm:cxn modelId="{DC3BA82A-A555-F140-9939-BDA327ABE1E6}" type="presParOf" srcId="{AA205A6D-6421-BC4F-8F3B-B2CF8FD1AE07}" destId="{681D9E6E-266F-C84F-BB8C-7FE6820AE52D}" srcOrd="0" destOrd="0" presId="urn:microsoft.com/office/officeart/2005/8/layout/hierarchy1"/>
    <dgm:cxn modelId="{75B1D08C-937F-D340-BD82-712BC5610141}" type="presParOf" srcId="{AA205A6D-6421-BC4F-8F3B-B2CF8FD1AE07}" destId="{2FF7A68F-A950-204E-8D70-35439D2D3685}" srcOrd="1" destOrd="0" presId="urn:microsoft.com/office/officeart/2005/8/layout/hierarchy1"/>
    <dgm:cxn modelId="{DC587415-A0B8-0E44-AC07-4619B2FF8610}" type="presParOf" srcId="{627A7B7D-E5D8-E246-BE24-4DA0A737C75D}" destId="{194E1AF8-0825-B942-B1E2-CD6B83FF1B61}" srcOrd="1" destOrd="0" presId="urn:microsoft.com/office/officeart/2005/8/layout/hierarchy1"/>
    <dgm:cxn modelId="{45DBE01D-B417-604A-9213-AF573F838BAD}" type="presParOf" srcId="{194E1AF8-0825-B942-B1E2-CD6B83FF1B61}" destId="{056FB8A6-D2B0-D246-BA76-4F289B2328E8}" srcOrd="0" destOrd="0" presId="urn:microsoft.com/office/officeart/2005/8/layout/hierarchy1"/>
    <dgm:cxn modelId="{7F17A62A-72F1-2549-A388-D4A10EA0FB33}" type="presParOf" srcId="{194E1AF8-0825-B942-B1E2-CD6B83FF1B61}" destId="{B4DB5A82-2C5D-4947-B5CA-9B0DD1026627}" srcOrd="1" destOrd="0" presId="urn:microsoft.com/office/officeart/2005/8/layout/hierarchy1"/>
    <dgm:cxn modelId="{CAB64C5A-6F6A-7D49-8583-8B6061B8C110}" type="presParOf" srcId="{B4DB5A82-2C5D-4947-B5CA-9B0DD1026627}" destId="{8D344F13-FFD1-5C48-9E23-07779149F368}" srcOrd="0" destOrd="0" presId="urn:microsoft.com/office/officeart/2005/8/layout/hierarchy1"/>
    <dgm:cxn modelId="{FF50E62A-7705-FC45-97AE-E38D93E02AD9}" type="presParOf" srcId="{8D344F13-FFD1-5C48-9E23-07779149F368}" destId="{921A910F-6E91-964E-9D0E-578EBDD0416E}" srcOrd="0" destOrd="0" presId="urn:microsoft.com/office/officeart/2005/8/layout/hierarchy1"/>
    <dgm:cxn modelId="{1C35C5CB-9DC7-E742-B90B-26590342BD66}" type="presParOf" srcId="{8D344F13-FFD1-5C48-9E23-07779149F368}" destId="{6E1F2833-B459-3944-8205-737D10AD4A47}" srcOrd="1" destOrd="0" presId="urn:microsoft.com/office/officeart/2005/8/layout/hierarchy1"/>
    <dgm:cxn modelId="{AAA320F7-047D-2349-AF2F-95AA97E6F45B}" type="presParOf" srcId="{B4DB5A82-2C5D-4947-B5CA-9B0DD1026627}" destId="{6F381B73-E518-D24D-AF5B-66C74D8B11AC}" srcOrd="1" destOrd="0" presId="urn:microsoft.com/office/officeart/2005/8/layout/hierarchy1"/>
    <dgm:cxn modelId="{31C3A633-8952-064B-8335-4D8843CE8EB7}" type="presParOf" srcId="{6F381B73-E518-D24D-AF5B-66C74D8B11AC}" destId="{C2D79717-830F-2748-AFA3-9A0F1A5AC054}" srcOrd="0" destOrd="0" presId="urn:microsoft.com/office/officeart/2005/8/layout/hierarchy1"/>
    <dgm:cxn modelId="{2108C0B4-4922-4845-8164-F09D46AAEEF2}" type="presParOf" srcId="{6F381B73-E518-D24D-AF5B-66C74D8B11AC}" destId="{8CE81389-55F4-AC4C-9D00-DD1575DDC38D}" srcOrd="1" destOrd="0" presId="urn:microsoft.com/office/officeart/2005/8/layout/hierarchy1"/>
    <dgm:cxn modelId="{5262AF5E-CFED-DF45-9D40-95C00D4E7694}" type="presParOf" srcId="{8CE81389-55F4-AC4C-9D00-DD1575DDC38D}" destId="{E24E3588-E60F-D140-90E6-76E69B736909}" srcOrd="0" destOrd="0" presId="urn:microsoft.com/office/officeart/2005/8/layout/hierarchy1"/>
    <dgm:cxn modelId="{7BEA583F-BB6B-3A47-BD71-A6B541766176}" type="presParOf" srcId="{E24E3588-E60F-D140-90E6-76E69B736909}" destId="{26E4C73A-1400-CE4B-9303-F0C8162B6B79}" srcOrd="0" destOrd="0" presId="urn:microsoft.com/office/officeart/2005/8/layout/hierarchy1"/>
    <dgm:cxn modelId="{B9040D46-0B5C-6A41-ACFB-E596FEAA3D85}" type="presParOf" srcId="{E24E3588-E60F-D140-90E6-76E69B736909}" destId="{979D60DA-4C00-2741-B640-FBD69AA0B7B9}" srcOrd="1" destOrd="0" presId="urn:microsoft.com/office/officeart/2005/8/layout/hierarchy1"/>
    <dgm:cxn modelId="{6CF6DE61-96EE-7B4E-B990-77991622A017}" type="presParOf" srcId="{8CE81389-55F4-AC4C-9D00-DD1575DDC38D}" destId="{6A312CDC-7724-1448-943C-0AA4501B7DCB}" srcOrd="1" destOrd="0" presId="urn:microsoft.com/office/officeart/2005/8/layout/hierarchy1"/>
    <dgm:cxn modelId="{961D0318-2354-6B40-B75B-4D6F38658558}" type="presParOf" srcId="{6F381B73-E518-D24D-AF5B-66C74D8B11AC}" destId="{F248EE36-22C5-4540-8034-7BBDE3F04EA6}" srcOrd="2" destOrd="0" presId="urn:microsoft.com/office/officeart/2005/8/layout/hierarchy1"/>
    <dgm:cxn modelId="{C592AB91-086D-6C4F-9326-40E392E60415}" type="presParOf" srcId="{6F381B73-E518-D24D-AF5B-66C74D8B11AC}" destId="{24FF2C69-5E4D-DF40-AD09-E442AE55E046}" srcOrd="3" destOrd="0" presId="urn:microsoft.com/office/officeart/2005/8/layout/hierarchy1"/>
    <dgm:cxn modelId="{3F123F94-8F14-0A4D-A020-6FD9CEA3897F}" type="presParOf" srcId="{24FF2C69-5E4D-DF40-AD09-E442AE55E046}" destId="{7914F680-31D3-2849-86D4-306C070847A8}" srcOrd="0" destOrd="0" presId="urn:microsoft.com/office/officeart/2005/8/layout/hierarchy1"/>
    <dgm:cxn modelId="{B95445DC-E189-9C4C-BD7C-18AE8E1A10AA}" type="presParOf" srcId="{7914F680-31D3-2849-86D4-306C070847A8}" destId="{19F77692-F745-0D4C-83A9-FC38249A60BF}" srcOrd="0" destOrd="0" presId="urn:microsoft.com/office/officeart/2005/8/layout/hierarchy1"/>
    <dgm:cxn modelId="{02BEBDAD-33ED-4645-AF19-2F1CEFD20C6D}" type="presParOf" srcId="{7914F680-31D3-2849-86D4-306C070847A8}" destId="{97873D8B-14EA-3A43-B168-D3180101A268}" srcOrd="1" destOrd="0" presId="urn:microsoft.com/office/officeart/2005/8/layout/hierarchy1"/>
    <dgm:cxn modelId="{1BC2CCAA-7973-DD46-B303-8091DA79195A}" type="presParOf" srcId="{24FF2C69-5E4D-DF40-AD09-E442AE55E046}" destId="{A12DDCE1-2DD6-3743-B648-D65CCB98F7E9}" srcOrd="1" destOrd="0" presId="urn:microsoft.com/office/officeart/2005/8/layout/hierarchy1"/>
    <dgm:cxn modelId="{8D1950A8-515F-F542-B9E1-D6E1D913FC00}" type="presParOf" srcId="{A12DDCE1-2DD6-3743-B648-D65CCB98F7E9}" destId="{4F73269C-069D-1A46-B23F-BA1861325E6D}" srcOrd="0" destOrd="0" presId="urn:microsoft.com/office/officeart/2005/8/layout/hierarchy1"/>
    <dgm:cxn modelId="{E9EE3CA1-A56B-FA41-A407-7F2AD031E7DF}" type="presParOf" srcId="{A12DDCE1-2DD6-3743-B648-D65CCB98F7E9}" destId="{CA428908-2790-E74A-893C-4C2756EA5B9B}" srcOrd="1" destOrd="0" presId="urn:microsoft.com/office/officeart/2005/8/layout/hierarchy1"/>
    <dgm:cxn modelId="{DBDC9FE0-6123-3B48-A453-3DF847FD89F3}" type="presParOf" srcId="{CA428908-2790-E74A-893C-4C2756EA5B9B}" destId="{EA5FE955-8C1F-7C4B-88CC-4E7B29518B3D}" srcOrd="0" destOrd="0" presId="urn:microsoft.com/office/officeart/2005/8/layout/hierarchy1"/>
    <dgm:cxn modelId="{271026E1-1AF7-4C47-A105-ED53C1D0882C}" type="presParOf" srcId="{EA5FE955-8C1F-7C4B-88CC-4E7B29518B3D}" destId="{F3BAD11A-6D43-2743-86EF-D232F2506DB1}" srcOrd="0" destOrd="0" presId="urn:microsoft.com/office/officeart/2005/8/layout/hierarchy1"/>
    <dgm:cxn modelId="{CA5A61BB-5476-CB42-A202-7544F10E4D4A}" type="presParOf" srcId="{EA5FE955-8C1F-7C4B-88CC-4E7B29518B3D}" destId="{345481E9-F031-3241-A0D8-F66E970ECC4F}" srcOrd="1" destOrd="0" presId="urn:microsoft.com/office/officeart/2005/8/layout/hierarchy1"/>
    <dgm:cxn modelId="{FAF87731-7C28-7B49-8FB5-3AEC5359A31F}" type="presParOf" srcId="{CA428908-2790-E74A-893C-4C2756EA5B9B}" destId="{76C8B954-6988-6547-8C86-EE2685182EBD}" srcOrd="1" destOrd="0" presId="urn:microsoft.com/office/officeart/2005/8/layout/hierarchy1"/>
    <dgm:cxn modelId="{66187604-20FF-734F-ACCE-F8CB454C2B8E}" type="presParOf" srcId="{A12DDCE1-2DD6-3743-B648-D65CCB98F7E9}" destId="{C655827D-17B3-BF47-B611-2B5DE589F027}" srcOrd="2" destOrd="0" presId="urn:microsoft.com/office/officeart/2005/8/layout/hierarchy1"/>
    <dgm:cxn modelId="{60EDD170-8A81-6E45-8903-D954BD148B32}" type="presParOf" srcId="{A12DDCE1-2DD6-3743-B648-D65CCB98F7E9}" destId="{C77EF928-D6D5-1747-B8AD-6FA6380593D2}" srcOrd="3" destOrd="0" presId="urn:microsoft.com/office/officeart/2005/8/layout/hierarchy1"/>
    <dgm:cxn modelId="{FE1B350F-A9D0-E643-B167-EA25B0EA00B6}" type="presParOf" srcId="{C77EF928-D6D5-1747-B8AD-6FA6380593D2}" destId="{29F7E24D-70AA-7D43-80DD-5EAEEEA53B87}" srcOrd="0" destOrd="0" presId="urn:microsoft.com/office/officeart/2005/8/layout/hierarchy1"/>
    <dgm:cxn modelId="{ADFF2A9D-EC86-B34C-880B-0DE98B116B73}" type="presParOf" srcId="{29F7E24D-70AA-7D43-80DD-5EAEEEA53B87}" destId="{292A179A-2883-F44A-8E0D-3C79943FBEAD}" srcOrd="0" destOrd="0" presId="urn:microsoft.com/office/officeart/2005/8/layout/hierarchy1"/>
    <dgm:cxn modelId="{62CBE73B-9355-BB4E-9988-C319F6B7A598}" type="presParOf" srcId="{29F7E24D-70AA-7D43-80DD-5EAEEEA53B87}" destId="{208066C3-3560-C147-90A1-D381F419E22B}" srcOrd="1" destOrd="0" presId="urn:microsoft.com/office/officeart/2005/8/layout/hierarchy1"/>
    <dgm:cxn modelId="{D2958E8B-ACF7-F946-92DA-F3AE23D3C1F8}" type="presParOf" srcId="{C77EF928-D6D5-1747-B8AD-6FA6380593D2}" destId="{88C779AF-D161-574A-9337-EF8138095E7E}" srcOrd="1" destOrd="0" presId="urn:microsoft.com/office/officeart/2005/8/layout/hierarchy1"/>
    <dgm:cxn modelId="{38A3C855-50A7-0447-B8D0-F93775092199}" type="presParOf" srcId="{88C779AF-D161-574A-9337-EF8138095E7E}" destId="{6FF1F880-E768-B14B-934D-6CDDD7188C22}" srcOrd="0" destOrd="0" presId="urn:microsoft.com/office/officeart/2005/8/layout/hierarchy1"/>
    <dgm:cxn modelId="{AB0898A0-25CC-9D41-8A4B-37ED7E191F5A}" type="presParOf" srcId="{88C779AF-D161-574A-9337-EF8138095E7E}" destId="{98CDD85C-0671-B347-918E-6D098913E93D}" srcOrd="1" destOrd="0" presId="urn:microsoft.com/office/officeart/2005/8/layout/hierarchy1"/>
    <dgm:cxn modelId="{9048C471-3280-9441-AE8F-D76D2310D0BC}" type="presParOf" srcId="{98CDD85C-0671-B347-918E-6D098913E93D}" destId="{3716AE91-624E-2C48-B0E6-C1C891C9EACD}" srcOrd="0" destOrd="0" presId="urn:microsoft.com/office/officeart/2005/8/layout/hierarchy1"/>
    <dgm:cxn modelId="{1519B92B-1BEC-E149-B03C-C96738A8927E}" type="presParOf" srcId="{3716AE91-624E-2C48-B0E6-C1C891C9EACD}" destId="{024B4CF8-FA58-7C4B-A616-5671B306E07B}" srcOrd="0" destOrd="0" presId="urn:microsoft.com/office/officeart/2005/8/layout/hierarchy1"/>
    <dgm:cxn modelId="{04A99DD3-E7DE-AF45-9020-9A5138784D48}" type="presParOf" srcId="{3716AE91-624E-2C48-B0E6-C1C891C9EACD}" destId="{18C40AAC-CBA1-B040-AC70-A6F71EF5E6F5}" srcOrd="1" destOrd="0" presId="urn:microsoft.com/office/officeart/2005/8/layout/hierarchy1"/>
    <dgm:cxn modelId="{AB8594AB-8F7E-FA46-BBA9-56D7970D186E}" type="presParOf" srcId="{98CDD85C-0671-B347-918E-6D098913E93D}" destId="{A36F837E-C283-C943-A0B9-A43C62B1E20D}" srcOrd="1" destOrd="0" presId="urn:microsoft.com/office/officeart/2005/8/layout/hierarchy1"/>
    <dgm:cxn modelId="{28848237-8789-F249-911C-95592FC2821C}" type="presParOf" srcId="{A36F837E-C283-C943-A0B9-A43C62B1E20D}" destId="{B429B381-1534-AD46-81A7-5909A67AA755}" srcOrd="0" destOrd="0" presId="urn:microsoft.com/office/officeart/2005/8/layout/hierarchy1"/>
    <dgm:cxn modelId="{ADA56F60-983F-EB4C-BCF3-486CCD461FAF}" type="presParOf" srcId="{A36F837E-C283-C943-A0B9-A43C62B1E20D}" destId="{13A9213F-2B01-1442-BBF5-2640AE51AF92}" srcOrd="1" destOrd="0" presId="urn:microsoft.com/office/officeart/2005/8/layout/hierarchy1"/>
    <dgm:cxn modelId="{09196D35-086C-6C43-B8D2-27C20A842A30}" type="presParOf" srcId="{13A9213F-2B01-1442-BBF5-2640AE51AF92}" destId="{65C4FC57-2063-014A-BBAB-736C28C50E89}" srcOrd="0" destOrd="0" presId="urn:microsoft.com/office/officeart/2005/8/layout/hierarchy1"/>
    <dgm:cxn modelId="{EEDD4C76-F3EE-FD45-9028-6C492D7218E3}" type="presParOf" srcId="{65C4FC57-2063-014A-BBAB-736C28C50E89}" destId="{524B713E-F763-8A4E-A397-DB4BC5053C8E}" srcOrd="0" destOrd="0" presId="urn:microsoft.com/office/officeart/2005/8/layout/hierarchy1"/>
    <dgm:cxn modelId="{AD123EE3-690E-A345-BF58-86AA150E4946}" type="presParOf" srcId="{65C4FC57-2063-014A-BBAB-736C28C50E89}" destId="{7829A7AE-69CB-014B-ABE0-74A9DD5E24B2}" srcOrd="1" destOrd="0" presId="urn:microsoft.com/office/officeart/2005/8/layout/hierarchy1"/>
    <dgm:cxn modelId="{0D4704B4-7DF8-CF4D-8AD5-E6D47634F94D}" type="presParOf" srcId="{13A9213F-2B01-1442-BBF5-2640AE51AF92}" destId="{774DB01C-41C1-6047-97F9-53C4EC4D9487}" srcOrd="1" destOrd="0" presId="urn:microsoft.com/office/officeart/2005/8/layout/hierarchy1"/>
    <dgm:cxn modelId="{8EBE69FB-D034-FF4D-9962-1596C9F70DA5}" type="presParOf" srcId="{774DB01C-41C1-6047-97F9-53C4EC4D9487}" destId="{143F6CB6-2BD8-3D4A-B271-3468DE7B87A0}" srcOrd="0" destOrd="0" presId="urn:microsoft.com/office/officeart/2005/8/layout/hierarchy1"/>
    <dgm:cxn modelId="{0B8F7C20-2813-6D42-B248-6EE3C4D9A53C}" type="presParOf" srcId="{774DB01C-41C1-6047-97F9-53C4EC4D9487}" destId="{3FEE96EC-B7F2-864F-A709-78A2EF004397}" srcOrd="1" destOrd="0" presId="urn:microsoft.com/office/officeart/2005/8/layout/hierarchy1"/>
    <dgm:cxn modelId="{AAA9C17F-0C66-0E4A-9C1E-A69A01BFAAAA}" type="presParOf" srcId="{3FEE96EC-B7F2-864F-A709-78A2EF004397}" destId="{79E37751-BA4F-7644-BC80-77602602408D}" srcOrd="0" destOrd="0" presId="urn:microsoft.com/office/officeart/2005/8/layout/hierarchy1"/>
    <dgm:cxn modelId="{243511B2-0293-0D40-B907-A5B908ABC66E}" type="presParOf" srcId="{79E37751-BA4F-7644-BC80-77602602408D}" destId="{82A924B5-C5E0-234F-B515-E1D62ACE6DAA}" srcOrd="0" destOrd="0" presId="urn:microsoft.com/office/officeart/2005/8/layout/hierarchy1"/>
    <dgm:cxn modelId="{CF552F34-14A6-5545-B1FC-4511081926BF}" type="presParOf" srcId="{79E37751-BA4F-7644-BC80-77602602408D}" destId="{B7691E9B-8BC3-514D-A480-C32EEC7233B3}" srcOrd="1" destOrd="0" presId="urn:microsoft.com/office/officeart/2005/8/layout/hierarchy1"/>
    <dgm:cxn modelId="{B74BAB3B-4B1D-124F-90DF-7581ADCDB948}" type="presParOf" srcId="{3FEE96EC-B7F2-864F-A709-78A2EF004397}" destId="{135E57A1-39F2-B64B-AA7A-8B0848961CBB}" srcOrd="1" destOrd="0" presId="urn:microsoft.com/office/officeart/2005/8/layout/hierarchy1"/>
    <dgm:cxn modelId="{2C45956D-C6EF-D948-B0FA-65EA0DF245B8}" type="presParOf" srcId="{774DB01C-41C1-6047-97F9-53C4EC4D9487}" destId="{054107FD-423D-B048-83D1-6110E4E0AE44}" srcOrd="2" destOrd="0" presId="urn:microsoft.com/office/officeart/2005/8/layout/hierarchy1"/>
    <dgm:cxn modelId="{0CF62CC2-2DC3-A046-86EF-E19A1671010D}" type="presParOf" srcId="{774DB01C-41C1-6047-97F9-53C4EC4D9487}" destId="{0737B010-7032-E643-B2B9-794780E722AC}" srcOrd="3" destOrd="0" presId="urn:microsoft.com/office/officeart/2005/8/layout/hierarchy1"/>
    <dgm:cxn modelId="{1B9EFCC8-865C-4A42-ACCE-834F07D6E39C}" type="presParOf" srcId="{0737B010-7032-E643-B2B9-794780E722AC}" destId="{6CBF5EF8-2716-E94C-9817-C125D002D393}" srcOrd="0" destOrd="0" presId="urn:microsoft.com/office/officeart/2005/8/layout/hierarchy1"/>
    <dgm:cxn modelId="{F59A507F-334F-4545-ABEF-8BDDECD6CF81}" type="presParOf" srcId="{6CBF5EF8-2716-E94C-9817-C125D002D393}" destId="{6742FA0B-B6A1-D343-BF10-D2C0DC4A0CB0}" srcOrd="0" destOrd="0" presId="urn:microsoft.com/office/officeart/2005/8/layout/hierarchy1"/>
    <dgm:cxn modelId="{EE3177DD-66C0-454D-806F-AE34297649A9}" type="presParOf" srcId="{6CBF5EF8-2716-E94C-9817-C125D002D393}" destId="{FFEC013F-2497-334C-BC7E-3E711842139B}" srcOrd="1" destOrd="0" presId="urn:microsoft.com/office/officeart/2005/8/layout/hierarchy1"/>
    <dgm:cxn modelId="{B4B6473B-8FBB-F14C-B8B8-23368651D394}" type="presParOf" srcId="{0737B010-7032-E643-B2B9-794780E722AC}" destId="{A4806A24-CCB2-1247-AA04-B9EABEB7E7B8}" srcOrd="1" destOrd="0" presId="urn:microsoft.com/office/officeart/2005/8/layout/hierarchy1"/>
    <dgm:cxn modelId="{4DA8DA1F-0D1E-7B48-B2DA-DA05D050DEAF}" type="presParOf" srcId="{A36F837E-C283-C943-A0B9-A43C62B1E20D}" destId="{676AF724-04BD-0049-8705-DD33A04EF713}" srcOrd="2" destOrd="0" presId="urn:microsoft.com/office/officeart/2005/8/layout/hierarchy1"/>
    <dgm:cxn modelId="{EC57CFA7-BFC7-904F-848B-4B8CEFC7195E}" type="presParOf" srcId="{A36F837E-C283-C943-A0B9-A43C62B1E20D}" destId="{283CABD8-8E36-494F-A8BF-178B42D56F16}" srcOrd="3" destOrd="0" presId="urn:microsoft.com/office/officeart/2005/8/layout/hierarchy1"/>
    <dgm:cxn modelId="{029DFFC3-9F71-654D-92AA-9992C01A7F1E}" type="presParOf" srcId="{283CABD8-8E36-494F-A8BF-178B42D56F16}" destId="{65878DD4-47E5-D847-94D6-BEEEA4B68B3F}" srcOrd="0" destOrd="0" presId="urn:microsoft.com/office/officeart/2005/8/layout/hierarchy1"/>
    <dgm:cxn modelId="{B9ED16DD-1E6B-A948-B1EA-B72774A10D57}" type="presParOf" srcId="{65878DD4-47E5-D847-94D6-BEEEA4B68B3F}" destId="{24633DD3-B1FE-034C-B44E-65D96777A1C8}" srcOrd="0" destOrd="0" presId="urn:microsoft.com/office/officeart/2005/8/layout/hierarchy1"/>
    <dgm:cxn modelId="{871516B0-EB20-B74D-B368-1960C309B69C}" type="presParOf" srcId="{65878DD4-47E5-D847-94D6-BEEEA4B68B3F}" destId="{5D023058-3616-C24E-9065-0BA5C324A928}" srcOrd="1" destOrd="0" presId="urn:microsoft.com/office/officeart/2005/8/layout/hierarchy1"/>
    <dgm:cxn modelId="{F984C5C4-7E70-FB4B-8B2C-6E6638DC8E49}" type="presParOf" srcId="{283CABD8-8E36-494F-A8BF-178B42D56F16}" destId="{09ADBF32-FB4D-3443-BC99-8E2612A14007}" srcOrd="1" destOrd="0" presId="urn:microsoft.com/office/officeart/2005/8/layout/hierarchy1"/>
    <dgm:cxn modelId="{93958C4B-990C-714C-9981-3E48EF771856}" type="presParOf" srcId="{194E1AF8-0825-B942-B1E2-CD6B83FF1B61}" destId="{F7722789-D34F-AB49-9395-08F31FF5AED7}" srcOrd="2" destOrd="0" presId="urn:microsoft.com/office/officeart/2005/8/layout/hierarchy1"/>
    <dgm:cxn modelId="{307B04B6-FD53-B64D-A4CA-7AEC0F89D1E8}" type="presParOf" srcId="{194E1AF8-0825-B942-B1E2-CD6B83FF1B61}" destId="{9DB4605C-DD19-1045-BEA4-CFC1CB534C10}" srcOrd="3" destOrd="0" presId="urn:microsoft.com/office/officeart/2005/8/layout/hierarchy1"/>
    <dgm:cxn modelId="{2DDE51F8-B9B2-2A40-A7F0-ED33556F6D6A}" type="presParOf" srcId="{9DB4605C-DD19-1045-BEA4-CFC1CB534C10}" destId="{509725D9-306F-0247-8BB0-CA624F3F8E64}" srcOrd="0" destOrd="0" presId="urn:microsoft.com/office/officeart/2005/8/layout/hierarchy1"/>
    <dgm:cxn modelId="{793C7322-1E78-044E-8893-ECAAD901F6FC}" type="presParOf" srcId="{509725D9-306F-0247-8BB0-CA624F3F8E64}" destId="{A719A898-3D7C-1F4F-BA59-BF7AD266562C}" srcOrd="0" destOrd="0" presId="urn:microsoft.com/office/officeart/2005/8/layout/hierarchy1"/>
    <dgm:cxn modelId="{DC7193FC-A8F8-3849-9D59-A3DAA0EF3AB2}" type="presParOf" srcId="{509725D9-306F-0247-8BB0-CA624F3F8E64}" destId="{38A4BE6E-2CFD-704E-B0F4-E005814E10D6}" srcOrd="1" destOrd="0" presId="urn:microsoft.com/office/officeart/2005/8/layout/hierarchy1"/>
    <dgm:cxn modelId="{58640782-429B-6D42-B0FF-71DA1511150B}" type="presParOf" srcId="{9DB4605C-DD19-1045-BEA4-CFC1CB534C10}" destId="{311E8E6A-9B67-E34B-8F3F-CAD6B1AB964D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7722789-D34F-AB49-9395-08F31FF5AED7}">
      <dsp:nvSpPr>
        <dsp:cNvPr id="0" name=""/>
        <dsp:cNvSpPr/>
      </dsp:nvSpPr>
      <dsp:spPr>
        <a:xfrm>
          <a:off x="2948493" y="920253"/>
          <a:ext cx="885021" cy="42118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7028"/>
              </a:lnTo>
              <a:lnTo>
                <a:pt x="885021" y="287028"/>
              </a:lnTo>
              <a:lnTo>
                <a:pt x="885021" y="421189"/>
              </a:lnTo>
            </a:path>
          </a:pathLst>
        </a:custGeom>
        <a:noFill/>
        <a:ln w="9525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6AF724-04BD-0049-8705-DD33A04EF713}">
      <dsp:nvSpPr>
        <dsp:cNvPr id="0" name=""/>
        <dsp:cNvSpPr/>
      </dsp:nvSpPr>
      <dsp:spPr>
        <a:xfrm>
          <a:off x="3833514" y="6283482"/>
          <a:ext cx="885021" cy="42118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7028"/>
              </a:lnTo>
              <a:lnTo>
                <a:pt x="885021" y="287028"/>
              </a:lnTo>
              <a:lnTo>
                <a:pt x="885021" y="421189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54107FD-423D-B048-83D1-6110E4E0AE44}">
      <dsp:nvSpPr>
        <dsp:cNvPr id="0" name=""/>
        <dsp:cNvSpPr/>
      </dsp:nvSpPr>
      <dsp:spPr>
        <a:xfrm>
          <a:off x="2948493" y="7624289"/>
          <a:ext cx="885021" cy="42118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7028"/>
              </a:lnTo>
              <a:lnTo>
                <a:pt x="885021" y="287028"/>
              </a:lnTo>
              <a:lnTo>
                <a:pt x="885021" y="421189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43F6CB6-2BD8-3D4A-B271-3468DE7B87A0}">
      <dsp:nvSpPr>
        <dsp:cNvPr id="0" name=""/>
        <dsp:cNvSpPr/>
      </dsp:nvSpPr>
      <dsp:spPr>
        <a:xfrm>
          <a:off x="2063472" y="7624289"/>
          <a:ext cx="885021" cy="421189"/>
        </a:xfrm>
        <a:custGeom>
          <a:avLst/>
          <a:gdLst/>
          <a:ahLst/>
          <a:cxnLst/>
          <a:rect l="0" t="0" r="0" b="0"/>
          <a:pathLst>
            <a:path>
              <a:moveTo>
                <a:pt x="885021" y="0"/>
              </a:moveTo>
              <a:lnTo>
                <a:pt x="885021" y="287028"/>
              </a:lnTo>
              <a:lnTo>
                <a:pt x="0" y="287028"/>
              </a:lnTo>
              <a:lnTo>
                <a:pt x="0" y="421189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429B381-1534-AD46-81A7-5909A67AA755}">
      <dsp:nvSpPr>
        <dsp:cNvPr id="0" name=""/>
        <dsp:cNvSpPr/>
      </dsp:nvSpPr>
      <dsp:spPr>
        <a:xfrm>
          <a:off x="2948493" y="6283482"/>
          <a:ext cx="885021" cy="421189"/>
        </a:xfrm>
        <a:custGeom>
          <a:avLst/>
          <a:gdLst/>
          <a:ahLst/>
          <a:cxnLst/>
          <a:rect l="0" t="0" r="0" b="0"/>
          <a:pathLst>
            <a:path>
              <a:moveTo>
                <a:pt x="885021" y="0"/>
              </a:moveTo>
              <a:lnTo>
                <a:pt x="885021" y="287028"/>
              </a:lnTo>
              <a:lnTo>
                <a:pt x="0" y="287028"/>
              </a:lnTo>
              <a:lnTo>
                <a:pt x="0" y="421189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FF1F880-E768-B14B-934D-6CDDD7188C22}">
      <dsp:nvSpPr>
        <dsp:cNvPr id="0" name=""/>
        <dsp:cNvSpPr/>
      </dsp:nvSpPr>
      <dsp:spPr>
        <a:xfrm>
          <a:off x="3787794" y="4942675"/>
          <a:ext cx="91440" cy="42118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21189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655827D-17B3-BF47-B611-2B5DE589F027}">
      <dsp:nvSpPr>
        <dsp:cNvPr id="0" name=""/>
        <dsp:cNvSpPr/>
      </dsp:nvSpPr>
      <dsp:spPr>
        <a:xfrm>
          <a:off x="2948493" y="3601867"/>
          <a:ext cx="885021" cy="42118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7028"/>
              </a:lnTo>
              <a:lnTo>
                <a:pt x="885021" y="287028"/>
              </a:lnTo>
              <a:lnTo>
                <a:pt x="885021" y="421189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F73269C-069D-1A46-B23F-BA1861325E6D}">
      <dsp:nvSpPr>
        <dsp:cNvPr id="0" name=""/>
        <dsp:cNvSpPr/>
      </dsp:nvSpPr>
      <dsp:spPr>
        <a:xfrm>
          <a:off x="2063472" y="3601867"/>
          <a:ext cx="885021" cy="421189"/>
        </a:xfrm>
        <a:custGeom>
          <a:avLst/>
          <a:gdLst/>
          <a:ahLst/>
          <a:cxnLst/>
          <a:rect l="0" t="0" r="0" b="0"/>
          <a:pathLst>
            <a:path>
              <a:moveTo>
                <a:pt x="885021" y="0"/>
              </a:moveTo>
              <a:lnTo>
                <a:pt x="885021" y="287028"/>
              </a:lnTo>
              <a:lnTo>
                <a:pt x="0" y="287028"/>
              </a:lnTo>
              <a:lnTo>
                <a:pt x="0" y="421189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248EE36-22C5-4540-8034-7BBDE3F04EA6}">
      <dsp:nvSpPr>
        <dsp:cNvPr id="0" name=""/>
        <dsp:cNvSpPr/>
      </dsp:nvSpPr>
      <dsp:spPr>
        <a:xfrm>
          <a:off x="2063472" y="2261060"/>
          <a:ext cx="885021" cy="42118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7028"/>
              </a:lnTo>
              <a:lnTo>
                <a:pt x="885021" y="287028"/>
              </a:lnTo>
              <a:lnTo>
                <a:pt x="885021" y="421189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D79717-830F-2748-AFA3-9A0F1A5AC054}">
      <dsp:nvSpPr>
        <dsp:cNvPr id="0" name=""/>
        <dsp:cNvSpPr/>
      </dsp:nvSpPr>
      <dsp:spPr>
        <a:xfrm>
          <a:off x="1178450" y="2261060"/>
          <a:ext cx="885021" cy="421189"/>
        </a:xfrm>
        <a:custGeom>
          <a:avLst/>
          <a:gdLst/>
          <a:ahLst/>
          <a:cxnLst/>
          <a:rect l="0" t="0" r="0" b="0"/>
          <a:pathLst>
            <a:path>
              <a:moveTo>
                <a:pt x="885021" y="0"/>
              </a:moveTo>
              <a:lnTo>
                <a:pt x="885021" y="287028"/>
              </a:lnTo>
              <a:lnTo>
                <a:pt x="0" y="287028"/>
              </a:lnTo>
              <a:lnTo>
                <a:pt x="0" y="421189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56FB8A6-D2B0-D246-BA76-4F289B2328E8}">
      <dsp:nvSpPr>
        <dsp:cNvPr id="0" name=""/>
        <dsp:cNvSpPr/>
      </dsp:nvSpPr>
      <dsp:spPr>
        <a:xfrm>
          <a:off x="2063472" y="920253"/>
          <a:ext cx="885021" cy="421189"/>
        </a:xfrm>
        <a:custGeom>
          <a:avLst/>
          <a:gdLst/>
          <a:ahLst/>
          <a:cxnLst/>
          <a:rect l="0" t="0" r="0" b="0"/>
          <a:pathLst>
            <a:path>
              <a:moveTo>
                <a:pt x="885021" y="0"/>
              </a:moveTo>
              <a:lnTo>
                <a:pt x="885021" y="287028"/>
              </a:lnTo>
              <a:lnTo>
                <a:pt x="0" y="287028"/>
              </a:lnTo>
              <a:lnTo>
                <a:pt x="0" y="421189"/>
              </a:lnTo>
            </a:path>
          </a:pathLst>
        </a:custGeom>
        <a:noFill/>
        <a:ln w="9525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81D9E6E-266F-C84F-BB8C-7FE6820AE52D}">
      <dsp:nvSpPr>
        <dsp:cNvPr id="0" name=""/>
        <dsp:cNvSpPr/>
      </dsp:nvSpPr>
      <dsp:spPr>
        <a:xfrm>
          <a:off x="2224385" y="635"/>
          <a:ext cx="1448216" cy="91961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2FF7A68F-A950-204E-8D70-35439D2D3685}">
      <dsp:nvSpPr>
        <dsp:cNvPr id="0" name=""/>
        <dsp:cNvSpPr/>
      </dsp:nvSpPr>
      <dsp:spPr>
        <a:xfrm>
          <a:off x="2385298" y="153502"/>
          <a:ext cx="1448216" cy="91961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14428 Antenatal visits</a:t>
          </a:r>
        </a:p>
      </dsp:txBody>
      <dsp:txXfrm>
        <a:off x="2412233" y="180437"/>
        <a:ext cx="1394346" cy="865747"/>
      </dsp:txXfrm>
    </dsp:sp>
    <dsp:sp modelId="{921A910F-6E91-964E-9D0E-578EBDD0416E}">
      <dsp:nvSpPr>
        <dsp:cNvPr id="0" name=""/>
        <dsp:cNvSpPr/>
      </dsp:nvSpPr>
      <dsp:spPr>
        <a:xfrm>
          <a:off x="1339363" y="1341442"/>
          <a:ext cx="1448216" cy="91961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6E1F2833-B459-3944-8205-737D10AD4A47}">
      <dsp:nvSpPr>
        <dsp:cNvPr id="0" name=""/>
        <dsp:cNvSpPr/>
      </dsp:nvSpPr>
      <dsp:spPr>
        <a:xfrm>
          <a:off x="1500276" y="1494310"/>
          <a:ext cx="1448216" cy="91961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6024 hospital deliveries</a:t>
          </a:r>
        </a:p>
      </dsp:txBody>
      <dsp:txXfrm>
        <a:off x="1527211" y="1521245"/>
        <a:ext cx="1394346" cy="865747"/>
      </dsp:txXfrm>
    </dsp:sp>
    <dsp:sp modelId="{26E4C73A-1400-CE4B-9303-F0C8162B6B79}">
      <dsp:nvSpPr>
        <dsp:cNvPr id="0" name=""/>
        <dsp:cNvSpPr/>
      </dsp:nvSpPr>
      <dsp:spPr>
        <a:xfrm>
          <a:off x="454342" y="2682250"/>
          <a:ext cx="1448216" cy="91961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979D60DA-4C00-2741-B640-FBD69AA0B7B9}">
      <dsp:nvSpPr>
        <dsp:cNvPr id="0" name=""/>
        <dsp:cNvSpPr/>
      </dsp:nvSpPr>
      <dsp:spPr>
        <a:xfrm>
          <a:off x="615255" y="2835117"/>
          <a:ext cx="1448216" cy="91961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353 maternal complications: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 smtClean="0">
              <a:solidFill>
                <a:schemeClr val="tx1"/>
              </a:solidFill>
            </a:rPr>
            <a:t>Obstructed </a:t>
          </a:r>
          <a:r>
            <a:rPr lang="en-US" sz="900" kern="1200" dirty="0" err="1" smtClean="0">
              <a:solidFill>
                <a:schemeClr val="tx1"/>
              </a:solidFill>
            </a:rPr>
            <a:t>labour</a:t>
          </a:r>
          <a:r>
            <a:rPr lang="en-US" sz="900" kern="1200" dirty="0" smtClean="0">
              <a:solidFill>
                <a:schemeClr val="tx1"/>
              </a:solidFill>
            </a:rPr>
            <a:t> 22, APH 36, PPH 30, Preeclampsia 213, </a:t>
          </a:r>
          <a:r>
            <a:rPr lang="en-US" sz="900" kern="1200" dirty="0" err="1" smtClean="0">
              <a:solidFill>
                <a:schemeClr val="tx1"/>
              </a:solidFill>
            </a:rPr>
            <a:t>eclampsia</a:t>
          </a:r>
          <a:r>
            <a:rPr lang="en-US" sz="900" kern="1200" dirty="0" smtClean="0">
              <a:solidFill>
                <a:schemeClr val="tx1"/>
              </a:solidFill>
            </a:rPr>
            <a:t> 52, maternal death 77</a:t>
          </a:r>
          <a:endParaRPr lang="en-US" sz="900" kern="1200">
            <a:solidFill>
              <a:schemeClr val="tx1"/>
            </a:solidFill>
          </a:endParaRPr>
        </a:p>
      </dsp:txBody>
      <dsp:txXfrm>
        <a:off x="642190" y="2862052"/>
        <a:ext cx="1394346" cy="865747"/>
      </dsp:txXfrm>
    </dsp:sp>
    <dsp:sp modelId="{19F77692-F745-0D4C-83A9-FC38249A60BF}">
      <dsp:nvSpPr>
        <dsp:cNvPr id="0" name=""/>
        <dsp:cNvSpPr/>
      </dsp:nvSpPr>
      <dsp:spPr>
        <a:xfrm>
          <a:off x="2224385" y="2682250"/>
          <a:ext cx="1448216" cy="91961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97873D8B-14EA-3A43-B168-D3180101A268}">
      <dsp:nvSpPr>
        <dsp:cNvPr id="0" name=""/>
        <dsp:cNvSpPr/>
      </dsp:nvSpPr>
      <dsp:spPr>
        <a:xfrm>
          <a:off x="2385298" y="2835117"/>
          <a:ext cx="1448216" cy="91961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5671 healthy women</a:t>
          </a:r>
        </a:p>
      </dsp:txBody>
      <dsp:txXfrm>
        <a:off x="2412233" y="2862052"/>
        <a:ext cx="1394346" cy="865747"/>
      </dsp:txXfrm>
    </dsp:sp>
    <dsp:sp modelId="{F3BAD11A-6D43-2743-86EF-D232F2506DB1}">
      <dsp:nvSpPr>
        <dsp:cNvPr id="0" name=""/>
        <dsp:cNvSpPr/>
      </dsp:nvSpPr>
      <dsp:spPr>
        <a:xfrm>
          <a:off x="1339363" y="4023057"/>
          <a:ext cx="1448216" cy="91961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345481E9-F031-3241-A0D8-F66E970ECC4F}">
      <dsp:nvSpPr>
        <dsp:cNvPr id="0" name=""/>
        <dsp:cNvSpPr/>
      </dsp:nvSpPr>
      <dsp:spPr>
        <a:xfrm>
          <a:off x="1500276" y="4175924"/>
          <a:ext cx="1448216" cy="91961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 2010 Neonatal complications: </a:t>
          </a:r>
          <a:r>
            <a:rPr lang="en-US" sz="900" kern="1200" dirty="0" smtClean="0">
              <a:solidFill>
                <a:srgbClr val="000000"/>
              </a:solidFill>
            </a:rPr>
            <a:t>. LBW 1090, prematurity 773, stillbirths 106, neonatal death 41</a:t>
          </a:r>
          <a:endParaRPr lang="en-US" sz="900" kern="1200">
            <a:solidFill>
              <a:srgbClr val="000000"/>
            </a:solidFill>
          </a:endParaRPr>
        </a:p>
      </dsp:txBody>
      <dsp:txXfrm>
        <a:off x="1527211" y="4202859"/>
        <a:ext cx="1394346" cy="865747"/>
      </dsp:txXfrm>
    </dsp:sp>
    <dsp:sp modelId="{292A179A-2883-F44A-8E0D-3C79943FBEAD}">
      <dsp:nvSpPr>
        <dsp:cNvPr id="0" name=""/>
        <dsp:cNvSpPr/>
      </dsp:nvSpPr>
      <dsp:spPr>
        <a:xfrm>
          <a:off x="3109406" y="4023057"/>
          <a:ext cx="1448216" cy="91961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208066C3-3560-C147-90A1-D381F419E22B}">
      <dsp:nvSpPr>
        <dsp:cNvPr id="0" name=""/>
        <dsp:cNvSpPr/>
      </dsp:nvSpPr>
      <dsp:spPr>
        <a:xfrm>
          <a:off x="3270319" y="4175924"/>
          <a:ext cx="1448216" cy="91961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3661 eligible mothers and infants</a:t>
          </a:r>
        </a:p>
      </dsp:txBody>
      <dsp:txXfrm>
        <a:off x="3297254" y="4202859"/>
        <a:ext cx="1394346" cy="865747"/>
      </dsp:txXfrm>
    </dsp:sp>
    <dsp:sp modelId="{024B4CF8-FA58-7C4B-A616-5671B306E07B}">
      <dsp:nvSpPr>
        <dsp:cNvPr id="0" name=""/>
        <dsp:cNvSpPr/>
      </dsp:nvSpPr>
      <dsp:spPr>
        <a:xfrm>
          <a:off x="3109406" y="5363864"/>
          <a:ext cx="1448216" cy="91961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18C40AAC-CBA1-B040-AC70-A6F71EF5E6F5}">
      <dsp:nvSpPr>
        <dsp:cNvPr id="0" name=""/>
        <dsp:cNvSpPr/>
      </dsp:nvSpPr>
      <dsp:spPr>
        <a:xfrm>
          <a:off x="3270319" y="5516732"/>
          <a:ext cx="1448216" cy="91961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750 mothers and infants at birth</a:t>
          </a:r>
        </a:p>
      </dsp:txBody>
      <dsp:txXfrm>
        <a:off x="3297254" y="5543667"/>
        <a:ext cx="1394346" cy="865747"/>
      </dsp:txXfrm>
    </dsp:sp>
    <dsp:sp modelId="{524B713E-F763-8A4E-A397-DB4BC5053C8E}">
      <dsp:nvSpPr>
        <dsp:cNvPr id="0" name=""/>
        <dsp:cNvSpPr/>
      </dsp:nvSpPr>
      <dsp:spPr>
        <a:xfrm>
          <a:off x="2224385" y="6704672"/>
          <a:ext cx="1448216" cy="91961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7829A7AE-69CB-014B-ABE0-74A9DD5E24B2}">
      <dsp:nvSpPr>
        <dsp:cNvPr id="0" name=""/>
        <dsp:cNvSpPr/>
      </dsp:nvSpPr>
      <dsp:spPr>
        <a:xfrm>
          <a:off x="2385298" y="6857539"/>
          <a:ext cx="1448216" cy="91961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722 attended day 6</a:t>
          </a:r>
        </a:p>
      </dsp:txBody>
      <dsp:txXfrm>
        <a:off x="2412233" y="6884474"/>
        <a:ext cx="1394346" cy="865747"/>
      </dsp:txXfrm>
    </dsp:sp>
    <dsp:sp modelId="{82A924B5-C5E0-234F-B515-E1D62ACE6DAA}">
      <dsp:nvSpPr>
        <dsp:cNvPr id="0" name=""/>
        <dsp:cNvSpPr/>
      </dsp:nvSpPr>
      <dsp:spPr>
        <a:xfrm>
          <a:off x="1339363" y="8045479"/>
          <a:ext cx="1448216" cy="91961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B7691E9B-8BC3-514D-A480-C32EEC7233B3}">
      <dsp:nvSpPr>
        <dsp:cNvPr id="0" name=""/>
        <dsp:cNvSpPr/>
      </dsp:nvSpPr>
      <dsp:spPr>
        <a:xfrm>
          <a:off x="1500276" y="8198346"/>
          <a:ext cx="1448216" cy="91961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684 attended day 60-90</a:t>
          </a:r>
        </a:p>
      </dsp:txBody>
      <dsp:txXfrm>
        <a:off x="1527211" y="8225281"/>
        <a:ext cx="1394346" cy="865747"/>
      </dsp:txXfrm>
    </dsp:sp>
    <dsp:sp modelId="{6742FA0B-B6A1-D343-BF10-D2C0DC4A0CB0}">
      <dsp:nvSpPr>
        <dsp:cNvPr id="0" name=""/>
        <dsp:cNvSpPr/>
      </dsp:nvSpPr>
      <dsp:spPr>
        <a:xfrm>
          <a:off x="3109406" y="8045479"/>
          <a:ext cx="1448216" cy="91961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FFEC013F-2497-334C-BC7E-3E711842139B}">
      <dsp:nvSpPr>
        <dsp:cNvPr id="0" name=""/>
        <dsp:cNvSpPr/>
      </dsp:nvSpPr>
      <dsp:spPr>
        <a:xfrm>
          <a:off x="3270319" y="8198346"/>
          <a:ext cx="1448216" cy="91961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38 loss to follow up: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6 infant deaths, 11 partners no longer in agreement, 5 declined, 16 moved away</a:t>
          </a:r>
        </a:p>
      </dsp:txBody>
      <dsp:txXfrm>
        <a:off x="3297254" y="8225281"/>
        <a:ext cx="1394346" cy="865747"/>
      </dsp:txXfrm>
    </dsp:sp>
    <dsp:sp modelId="{24633DD3-B1FE-034C-B44E-65D96777A1C8}">
      <dsp:nvSpPr>
        <dsp:cNvPr id="0" name=""/>
        <dsp:cNvSpPr/>
      </dsp:nvSpPr>
      <dsp:spPr>
        <a:xfrm>
          <a:off x="3994427" y="6704672"/>
          <a:ext cx="1448216" cy="91961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5D023058-3616-C24E-9065-0BA5C324A928}">
      <dsp:nvSpPr>
        <dsp:cNvPr id="0" name=""/>
        <dsp:cNvSpPr/>
      </dsp:nvSpPr>
      <dsp:spPr>
        <a:xfrm>
          <a:off x="4155340" y="6857539"/>
          <a:ext cx="1448216" cy="91961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28 loss to follow up: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15 women moved away, 3 infants died, 9 partners did not agree, 1 postnatal HIV infection</a:t>
          </a:r>
        </a:p>
      </dsp:txBody>
      <dsp:txXfrm>
        <a:off x="4182275" y="6884474"/>
        <a:ext cx="1394346" cy="865747"/>
      </dsp:txXfrm>
    </dsp:sp>
    <dsp:sp modelId="{A719A898-3D7C-1F4F-BA59-BF7AD266562C}">
      <dsp:nvSpPr>
        <dsp:cNvPr id="0" name=""/>
        <dsp:cNvSpPr/>
      </dsp:nvSpPr>
      <dsp:spPr>
        <a:xfrm>
          <a:off x="3109406" y="1341442"/>
          <a:ext cx="1448216" cy="91961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38A4BE6E-2CFD-704E-B0F4-E005814E10D6}">
      <dsp:nvSpPr>
        <dsp:cNvPr id="0" name=""/>
        <dsp:cNvSpPr/>
      </dsp:nvSpPr>
      <dsp:spPr>
        <a:xfrm>
          <a:off x="3270319" y="1494310"/>
          <a:ext cx="1448216" cy="91961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8404 out-of hospital deliveries</a:t>
          </a:r>
        </a:p>
      </dsp:txBody>
      <dsp:txXfrm>
        <a:off x="3297254" y="1521245"/>
        <a:ext cx="1394346" cy="86574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0D55AB8-8EA9-4791-9A7B-E53FCBB15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2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y  Le Doare</dc:creator>
  <cp:lastModifiedBy>AKILA S</cp:lastModifiedBy>
  <cp:revision>2</cp:revision>
  <cp:lastPrinted>2015-11-08T09:51:00Z</cp:lastPrinted>
  <dcterms:created xsi:type="dcterms:W3CDTF">2016-01-04T08:41:00Z</dcterms:created>
  <dcterms:modified xsi:type="dcterms:W3CDTF">2016-01-04T08:41:00Z</dcterms:modified>
</cp:coreProperties>
</file>